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1E3EF7" w:rsidRPr="003E66B6" w:rsidRDefault="001E3EF7" w:rsidP="00086744">
      <w:pPr>
        <w:spacing w:after="0" w:line="240" w:lineRule="auto"/>
      </w:pPr>
      <w:r w:rsidRPr="003E66B6">
        <w:rPr>
          <w:rFonts w:asciiTheme="majorBidi" w:hAnsiTheme="majorBidi" w:cstheme="majorBidi"/>
          <w:b/>
          <w:noProof/>
          <w:sz w:val="24"/>
          <w:szCs w:val="24"/>
          <w:lang w:eastAsia="en-GB"/>
        </w:rPr>
        <mc:AlternateContent>
          <mc:Choice Requires="wpc">
            <w:drawing>
              <wp:inline distT="0" distB="0" distL="0" distR="0" wp14:anchorId="0066D099" wp14:editId="035D1D35">
                <wp:extent cx="9840734" cy="2196446"/>
                <wp:effectExtent l="0" t="0" r="8255" b="0"/>
                <wp:docPr id="148" name="Canvas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2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870756" y="1469403"/>
                            <a:ext cx="967197" cy="625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9023F2" w:rsidRDefault="001E3EF7" w:rsidP="001E3EF7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symptoms T2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870757" y="494493"/>
                            <a:ext cx="862953" cy="6261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9023F2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  <w:r w:rsidRPr="009023F2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Mother </w:t>
                              </w: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 T2</w:t>
                              </w:r>
                            </w:p>
                            <w:p w:rsidR="001E3EF7" w:rsidRPr="00AA4E05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  <w:r w:rsidRPr="00AA4E05">
                                <w:rPr>
                                  <w:lang w:val="fr-FR"/>
                                </w:rPr>
                                <w:t xml:space="preserve"> (CAPA) T3</w:t>
                              </w:r>
                            </w:p>
                            <w:p w:rsidR="001E3EF7" w:rsidRPr="00AA4E05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765353" y="541949"/>
                            <a:ext cx="901462" cy="2727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C24B1" w:rsidRDefault="001E3EF7" w:rsidP="001E3EF7">
                              <w:r w:rsidRPr="001C24B1">
                                <w:t>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  <w:r w:rsidR="00EE5F33"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**/.</w:t>
                              </w:r>
                              <w:r w:rsidR="003E66B6">
                                <w:rPr>
                                  <w:sz w:val="20"/>
                                  <w:szCs w:val="20"/>
                                </w:rPr>
                                <w:t>44</w:t>
                              </w: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765353" y="1822619"/>
                            <a:ext cx="901462" cy="3090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0362A" w:rsidRDefault="001E3EF7" w:rsidP="001E3EF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="00EE5F33">
                                <w:rPr>
                                  <w:sz w:val="20"/>
                                  <w:szCs w:val="20"/>
                                </w:rPr>
                                <w:t>26</w:t>
                              </w: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**/.</w:t>
                              </w:r>
                              <w:r w:rsidR="003E66B6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545853" y="1429072"/>
                            <a:ext cx="986595" cy="7022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9023F2" w:rsidRDefault="001E3EF7" w:rsidP="001E3EF7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symptoms T1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246999" y="1148021"/>
                            <a:ext cx="647787" cy="278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C24B1" w:rsidRDefault="001E3EF7" w:rsidP="001E3EF7">
                              <w:proofErr w:type="gramStart"/>
                              <w:r w:rsidRPr="001C24B1">
                                <w:t>.</w:t>
                              </w:r>
                              <w:r>
                                <w:t>0</w:t>
                              </w:r>
                              <w:r w:rsidR="003E66B6">
                                <w:t>7</w:t>
                              </w:r>
                              <w:r>
                                <w:t>/</w:t>
                              </w:r>
                              <w:r w:rsidR="003E66B6">
                                <w:t>-</w:t>
                              </w:r>
                              <w:r>
                                <w:t>.0</w:t>
                              </w:r>
                              <w:r w:rsidR="003E66B6">
                                <w:t>6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420968" y="1155226"/>
                            <a:ext cx="641744" cy="2741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0362A" w:rsidRDefault="001E3EF7" w:rsidP="001E3EF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="003E66B6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10362A">
                                <w:rPr>
                                  <w:sz w:val="20"/>
                                  <w:szCs w:val="20"/>
                                </w:rPr>
                                <w:t>/.0</w:t>
                              </w:r>
                              <w:r w:rsidR="003E66B6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AutoShape 14"/>
                        <wps:cNvCnPr>
                          <a:stCxn id="233" idx="3"/>
                          <a:endCxn id="226" idx="1"/>
                        </wps:cNvCnPr>
                        <wps:spPr bwMode="auto">
                          <a:xfrm>
                            <a:off x="2532448" y="1780187"/>
                            <a:ext cx="1338308" cy="184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AutoShape 16"/>
                        <wps:cNvCnPr>
                          <a:stCxn id="245" idx="3"/>
                          <a:endCxn id="230" idx="1"/>
                        </wps:cNvCnPr>
                        <wps:spPr bwMode="auto">
                          <a:xfrm>
                            <a:off x="2480238" y="801847"/>
                            <a:ext cx="1390519" cy="57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AutoShape 17"/>
                        <wps:cNvCnPr/>
                        <wps:spPr bwMode="auto">
                          <a:xfrm>
                            <a:off x="4790246" y="707697"/>
                            <a:ext cx="700" cy="1040910"/>
                          </a:xfrm>
                          <a:prstGeom prst="curvedConnector3">
                            <a:avLst>
                              <a:gd name="adj1" fmla="val 36000000"/>
                            </a:avLst>
                          </a:prstGeom>
                          <a:noFill/>
                          <a:ln w="9525">
                            <a:solidFill>
                              <a:srgbClr val="BFBFBF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976853" y="15986"/>
                            <a:ext cx="4843029" cy="4509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rFonts w:ascii="Times New Roman" w:hAnsi="Times New Roman"/>
                                  <w:i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Panel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1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b: No significant contribution of boys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or girls 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depression a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on maternal depression a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allowing for earlier levels of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8474499" y="494345"/>
                            <a:ext cx="897426" cy="6260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>Mother Depression T2</w:t>
                              </w:r>
                            </w:p>
                            <w:p w:rsidR="001E3EF7" w:rsidRPr="00AA4E05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  <w:r w:rsidRPr="00AA4E05">
                                <w:rPr>
                                  <w:lang w:val="fr-FR"/>
                                </w:rPr>
                                <w:t xml:space="preserve"> (CAPA) T2</w:t>
                              </w:r>
                            </w:p>
                            <w:p w:rsidR="001E3EF7" w:rsidRPr="00AA4E05" w:rsidRDefault="001E3EF7" w:rsidP="001E3EF7">
                              <w:pPr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6611824" y="1565699"/>
                            <a:ext cx="969146" cy="608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symptoms T1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8494433" y="1548623"/>
                            <a:ext cx="1030568" cy="6186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symptoms T2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698" y="40117"/>
                            <a:ext cx="4617383" cy="454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rFonts w:ascii="Times New Roman" w:hAnsi="Times New Roman"/>
                                  <w:i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Panel 1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a: No significant contribution of boys depression at baseline (T1) on maternal depression a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, allowing for earlier levels of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AutoShape 30"/>
                        <wps:cNvCnPr/>
                        <wps:spPr bwMode="auto">
                          <a:xfrm>
                            <a:off x="8751708" y="1150098"/>
                            <a:ext cx="700" cy="4156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632093" y="494493"/>
                            <a:ext cx="848145" cy="6147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9023F2" w:rsidRDefault="001E3EF7" w:rsidP="001E3EF7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9023F2">
                                <w:rPr>
                                  <w:rFonts w:ascii="Times New Roman" w:hAnsi="Times New Roman"/>
                                </w:rPr>
                                <w:t>Mother Depression T1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AutoShape 34"/>
                        <wps:cNvCnPr>
                          <a:stCxn id="328" idx="3"/>
                          <a:endCxn id="240" idx="1"/>
                        </wps:cNvCnPr>
                        <wps:spPr bwMode="auto">
                          <a:xfrm flipV="1">
                            <a:off x="7580970" y="807389"/>
                            <a:ext cx="893529" cy="3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AutoShape 35"/>
                        <wps:cNvCnPr/>
                        <wps:spPr bwMode="auto">
                          <a:xfrm flipV="1">
                            <a:off x="9004483" y="1168818"/>
                            <a:ext cx="800" cy="3200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52561" y="523746"/>
                            <a:ext cx="79337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EE5F33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16</w:t>
                              </w:r>
                              <w:r w:rsidR="00EE5F33" w:rsidRPr="00EE5F33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/.2</w:t>
                              </w:r>
                              <w:r w:rsidR="003E66B6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8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AutoShape 14"/>
                        <wps:cNvCnPr>
                          <a:stCxn id="322" idx="3"/>
                          <a:endCxn id="245" idx="1"/>
                        </wps:cNvCnPr>
                        <wps:spPr bwMode="auto">
                          <a:xfrm flipV="1">
                            <a:off x="752524" y="801847"/>
                            <a:ext cx="879569" cy="9566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13976" y="1269879"/>
                            <a:ext cx="623052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0362A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EE5F33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10362A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/.1</w:t>
                              </w:r>
                              <w:r w:rsidR="003E66B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9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AutoShape 14"/>
                        <wps:cNvCnPr>
                          <a:stCxn id="322" idx="3"/>
                          <a:endCxn id="233" idx="1"/>
                        </wps:cNvCnPr>
                        <wps:spPr bwMode="auto">
                          <a:xfrm>
                            <a:off x="752524" y="897514"/>
                            <a:ext cx="793329" cy="88267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AutoShape 32"/>
                        <wps:cNvCnPr>
                          <a:stCxn id="245" idx="1"/>
                          <a:endCxn id="233" idx="1"/>
                        </wps:cNvCnPr>
                        <wps:spPr bwMode="auto">
                          <a:xfrm rot="10800000" flipV="1">
                            <a:off x="1545853" y="801847"/>
                            <a:ext cx="86240" cy="978340"/>
                          </a:xfrm>
                          <a:prstGeom prst="curvedConnector3">
                            <a:avLst>
                              <a:gd name="adj1" fmla="val 365074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917860" y="568593"/>
                            <a:ext cx="722795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A13520" w:rsidRDefault="006E40F3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3E66B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17 / .28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AutoShape 14"/>
                        <wps:cNvCnPr>
                          <a:stCxn id="320" idx="3"/>
                          <a:endCxn id="328" idx="1"/>
                        </wps:cNvCnPr>
                        <wps:spPr bwMode="auto">
                          <a:xfrm flipV="1">
                            <a:off x="5917746" y="807426"/>
                            <a:ext cx="755819" cy="3864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627802" y="1211376"/>
                            <a:ext cx="700713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A13520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E40F3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3E66B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12 / .19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AutoShape 14"/>
                        <wps:cNvCnPr>
                          <a:stCxn id="320" idx="3"/>
                          <a:endCxn id="241" idx="1"/>
                        </wps:cNvCnPr>
                        <wps:spPr bwMode="auto">
                          <a:xfrm>
                            <a:off x="5917746" y="846067"/>
                            <a:ext cx="694078" cy="102376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AutoShape 24"/>
                        <wps:cNvCnPr>
                          <a:stCxn id="328" idx="1"/>
                          <a:endCxn id="241" idx="1"/>
                        </wps:cNvCnPr>
                        <wps:spPr bwMode="auto">
                          <a:xfrm rot="10800000" flipV="1">
                            <a:off x="6611825" y="807426"/>
                            <a:ext cx="61741" cy="1062406"/>
                          </a:xfrm>
                          <a:prstGeom prst="curvedConnector3">
                            <a:avLst>
                              <a:gd name="adj1" fmla="val 47025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5180511" y="523667"/>
                            <a:ext cx="737235" cy="6447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Mother past severity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AutoShape 15"/>
                        <wps:cNvCnPr>
                          <a:stCxn id="245" idx="3"/>
                          <a:endCxn id="226" idx="1"/>
                        </wps:cNvCnPr>
                        <wps:spPr bwMode="auto">
                          <a:xfrm>
                            <a:off x="2480238" y="801847"/>
                            <a:ext cx="1390518" cy="98018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4698" y="560746"/>
                            <a:ext cx="737826" cy="6735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9023F2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023F2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Mother past severity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598436" y="890212"/>
                            <a:ext cx="816833" cy="278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9B2268" w:rsidRDefault="001E3EF7" w:rsidP="001E3EF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 w:rsidR="00EE5F33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/.0</w:t>
                              </w:r>
                              <w:r w:rsidR="003E66B6">
                                <w:rPr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  <w:p w:rsidR="001E3EF7" w:rsidRPr="001C24B1" w:rsidRDefault="001E3EF7" w:rsidP="001E3EF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AutoShape 13"/>
                        <wps:cNvCnPr>
                          <a:stCxn id="233" idx="3"/>
                          <a:endCxn id="230" idx="1"/>
                        </wps:cNvCnPr>
                        <wps:spPr bwMode="auto">
                          <a:xfrm flipV="1">
                            <a:off x="2532448" y="807547"/>
                            <a:ext cx="1338309" cy="9726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598436" y="1469624"/>
                            <a:ext cx="889482" cy="2789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9B2268" w:rsidRDefault="001E3EF7" w:rsidP="001E3EF7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-.0</w:t>
                              </w:r>
                              <w:r w:rsidR="00EE5F33"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/.</w:t>
                              </w:r>
                              <w:r w:rsidRPr="00B9646D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 w:rsidR="003E66B6" w:rsidRPr="003E66B6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3E66B6">
                                <w:rPr>
                                  <w:sz w:val="20"/>
                                  <w:szCs w:val="20"/>
                                </w:rPr>
                                <w:t xml:space="preserve"> 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7573046" y="535170"/>
                            <a:ext cx="901065" cy="2724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A13520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4</w:t>
                              </w:r>
                              <w:r w:rsidR="006E40F3"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1E3EF7"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*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/.44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6673565" y="494419"/>
                            <a:ext cx="907405" cy="6260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Pr="005F66BB" w:rsidRDefault="001E3EF7" w:rsidP="001E3EF7">
                              <w:pPr>
                                <w:rPr>
                                  <w:rFonts w:ascii="Times New Roman" w:hAnsi="Times New Roman"/>
                                  <w:lang w:val="fr-FR"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Mother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 T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431915" y="1270329"/>
                            <a:ext cx="6477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A13520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E66B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07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/ -.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7593368" y="1858406"/>
                            <a:ext cx="90106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1E3EF7"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6E40F3"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8</w:t>
                              </w:r>
                              <w:r w:rsidR="001E3EF7" w:rsidRPr="006E40F3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*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/ .32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8041064" y="1210056"/>
                            <a:ext cx="709842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25 /.02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9077562" y="1234467"/>
                            <a:ext cx="74187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3E66B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1E3EF7" w:rsidRPr="003E66B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1</w:t>
                              </w:r>
                              <w:r w:rsidRPr="003E66B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/.03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AutoShape 31"/>
                        <wps:cNvCnPr>
                          <a:stCxn id="241" idx="3"/>
                          <a:endCxn id="242" idx="1"/>
                        </wps:cNvCnPr>
                        <wps:spPr bwMode="auto">
                          <a:xfrm flipV="1">
                            <a:off x="7580970" y="1857946"/>
                            <a:ext cx="913463" cy="1188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5326" y="1580913"/>
                            <a:ext cx="634227" cy="445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hild Age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AutoShape 14"/>
                        <wps:cNvCnPr>
                          <a:stCxn id="136" idx="3"/>
                          <a:endCxn id="233" idx="1"/>
                        </wps:cNvCnPr>
                        <wps:spPr bwMode="auto">
                          <a:xfrm flipV="1">
                            <a:off x="649553" y="1780187"/>
                            <a:ext cx="896300" cy="23499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25349" y="1881010"/>
                            <a:ext cx="698071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Pr="0010362A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0362A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1</w:t>
                              </w:r>
                              <w:r w:rsidR="00EE5F33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/</w:t>
                              </w:r>
                              <w:r w:rsidR="003E66B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.26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5180526" y="1666986"/>
                            <a:ext cx="633730" cy="445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hild Age</w:t>
                              </w:r>
                            </w:p>
                            <w:p w:rsidR="001E3EF7" w:rsidRDefault="001E3EF7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AutoShape 14"/>
                        <wps:cNvCnPr>
                          <a:stCxn id="145" idx="3"/>
                          <a:endCxn id="241" idx="1"/>
                        </wps:cNvCnPr>
                        <wps:spPr bwMode="auto">
                          <a:xfrm flipV="1">
                            <a:off x="5814256" y="1869832"/>
                            <a:ext cx="797568" cy="19722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842021" y="1896847"/>
                            <a:ext cx="697865" cy="276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E3EF7" w:rsidRDefault="003E66B6" w:rsidP="001E3EF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.14 / .26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126" editas="canvas" style="width:774.85pt;height:172.95pt;mso-position-horizontal-relative:char;mso-position-vertical-relative:line" coordsize="98405,219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127" type="#_x0000_t75" style="position:absolute;width:98405;height:2195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128" type="#_x0000_t202" style="position:absolute;left:38707;top:14694;width:9672;height:6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U81cYA&#10;AADcAAAADwAAAGRycy9kb3ducmV2LnhtbESPT2vCQBTE7wW/w/KEXopuTEvU6Cql0GJv/kOvj+wz&#10;CWbfprvbmH77bqHgcZiZ3zDLdW8a0ZHztWUFk3ECgriwuuZSwfHwPpqB8AFZY2OZFPyQh/Vq8LDE&#10;XNsb76jbh1JECPscFVQhtLmUvqjIoB/bljh6F+sMhihdKbXDW4SbRqZJkkmDNceFClt6q6i47r+N&#10;gtnLpjv7z+ftqcguzTw8TbuPL6fU47B/XYAI1Id7+L+90QrSNI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eU81cYAAADcAAAADwAAAAAAAAAAAAAAAACYAgAAZHJz&#10;L2Rvd25yZXYueG1sUEsFBgAAAAAEAAQA9QAAAIsDAAAAAA==&#10;">
                  <v:textbox>
                    <w:txbxContent>
                      <w:p w:rsidR="001E3EF7" w:rsidRPr="009023F2" w:rsidRDefault="001E3EF7" w:rsidP="001E3EF7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symptoms T2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Text Box 5" o:spid="_x0000_s1129" type="#_x0000_t202" style="position:absolute;left:38707;top:4944;width:8630;height:6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mX58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kbjOD+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mZfnwgAAANwAAAAPAAAAAAAAAAAAAAAAAJgCAABkcnMvZG93&#10;bnJldi54bWxQSwUGAAAAAAQABAD1AAAAhwMAAAAA&#10;">
                  <v:textbox>
                    <w:txbxContent>
                      <w:p w:rsidR="001E3EF7" w:rsidRPr="009023F2" w:rsidRDefault="001E3EF7" w:rsidP="001E3EF7">
                        <w:pPr>
                          <w:rPr>
                            <w:lang w:val="fr-FR"/>
                          </w:rPr>
                        </w:pPr>
                        <w:r w:rsidRPr="009023F2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proofErr w:type="spellStart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>Depression</w:t>
                        </w:r>
                        <w:proofErr w:type="spellEnd"/>
                        <w:r w:rsidRPr="009023F2">
                          <w:rPr>
                            <w:rFonts w:ascii="Times New Roman" w:hAnsi="Times New Roman"/>
                            <w:lang w:val="fr-FR"/>
                          </w:rPr>
                          <w:t xml:space="preserve"> T2</w:t>
                        </w:r>
                      </w:p>
                      <w:p w:rsidR="001E3EF7" w:rsidRPr="00AA4E05" w:rsidRDefault="001E3EF7" w:rsidP="001E3EF7">
                        <w:pPr>
                          <w:rPr>
                            <w:lang w:val="fr-FR"/>
                          </w:rPr>
                        </w:pPr>
                        <w:r w:rsidRPr="00AA4E05">
                          <w:rPr>
                            <w:lang w:val="fr-FR"/>
                          </w:rPr>
                          <w:t xml:space="preserve"> (CAPA) T3</w:t>
                        </w:r>
                      </w:p>
                      <w:p w:rsidR="001E3EF7" w:rsidRPr="00AA4E05" w:rsidRDefault="001E3EF7" w:rsidP="001E3EF7">
                        <w:pPr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v:shape id="Text Box 6" o:spid="_x0000_s1130" type="#_x0000_t202" style="position:absolute;left:27653;top:5419;width:9015;height:27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lBS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Bs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mUFLwgAAANwAAAAPAAAAAAAAAAAAAAAAAJgCAABkcnMvZG93&#10;bnJldi54bWxQSwUGAAAAAAQABAD1AAAAhwMAAAAA&#10;" stroked="f">
                  <v:textbox>
                    <w:txbxContent>
                      <w:p w:rsidR="001E3EF7" w:rsidRPr="001C24B1" w:rsidRDefault="001E3EF7" w:rsidP="001E3EF7">
                        <w:r w:rsidRPr="001C24B1">
                          <w:t>.</w:t>
                        </w:r>
                        <w:r>
                          <w:rPr>
                            <w:sz w:val="20"/>
                            <w:szCs w:val="20"/>
                          </w:rPr>
                          <w:t>4</w:t>
                        </w:r>
                        <w:r w:rsidR="00EE5F33">
                          <w:rPr>
                            <w:sz w:val="20"/>
                            <w:szCs w:val="20"/>
                          </w:rPr>
                          <w:t>7</w:t>
                        </w:r>
                        <w:r w:rsidRPr="0010362A">
                          <w:rPr>
                            <w:sz w:val="20"/>
                            <w:szCs w:val="20"/>
                          </w:rPr>
                          <w:t>**/.</w:t>
                        </w:r>
                        <w:r w:rsidR="003E66B6">
                          <w:rPr>
                            <w:sz w:val="20"/>
                            <w:szCs w:val="20"/>
                          </w:rPr>
                          <w:t>44</w:t>
                        </w:r>
                        <w:r w:rsidRPr="0010362A">
                          <w:rPr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7" o:spid="_x0000_s1131" type="#_x0000_t202" style="position:absolute;left:27653;top:18226;width:9015;height:3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vfP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uKn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S988xQAAANwAAAAPAAAAAAAAAAAAAAAAAJgCAABkcnMv&#10;ZG93bnJldi54bWxQSwUGAAAAAAQABAD1AAAAigMAAAAA&#10;" stroked="f">
                  <v:textbox>
                    <w:txbxContent>
                      <w:p w:rsidR="001E3EF7" w:rsidRPr="0010362A" w:rsidRDefault="001E3EF7" w:rsidP="001E3EF7">
                        <w:pPr>
                          <w:rPr>
                            <w:sz w:val="20"/>
                            <w:szCs w:val="20"/>
                          </w:rPr>
                        </w:pPr>
                        <w:r w:rsidRPr="0010362A">
                          <w:rPr>
                            <w:sz w:val="20"/>
                            <w:szCs w:val="20"/>
                          </w:rPr>
                          <w:t>.</w:t>
                        </w:r>
                        <w:r w:rsidR="00EE5F33">
                          <w:rPr>
                            <w:sz w:val="20"/>
                            <w:szCs w:val="20"/>
                          </w:rPr>
                          <w:t>26</w:t>
                        </w:r>
                        <w:r w:rsidRPr="0010362A">
                          <w:rPr>
                            <w:sz w:val="20"/>
                            <w:szCs w:val="20"/>
                          </w:rPr>
                          <w:t>**/.</w:t>
                        </w:r>
                        <w:r w:rsidR="003E66B6">
                          <w:rPr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sz w:val="20"/>
                            <w:szCs w:val="20"/>
                          </w:rPr>
                          <w:t>2</w:t>
                        </w:r>
                        <w:r w:rsidRPr="0010362A">
                          <w:rPr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8" o:spid="_x0000_s1132" type="#_x0000_t202" style="position:absolute;left:15458;top:14290;width:9866;height:7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sJkMUA&#10;AADcAAAADwAAAGRycy9kb3ducmV2LnhtbESPQWvCQBSE74X+h+UVeil1oxGr0VVKoUVvNZZ6fWSf&#10;STD7Nu5uY/z3riD0OMzMN8xi1ZtGdOR8bVnBcJCAIC6srrlU8LP7fJ2C8AFZY2OZFFzIw2r5+LDA&#10;TNszb6nLQykihH2GCqoQ2kxKX1Rk0A9sSxy9g3UGQ5SulNrhOcJNI0dJMpEGa44LFbb0UVFxzP+M&#10;gul43e39Jv3+LSaHZhZe3rqvk1Pq+al/n4MI1If/8L291gpGaQq3M/EI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SwmQxQAAANwAAAAPAAAAAAAAAAAAAAAAAJgCAABkcnMv&#10;ZG93bnJldi54bWxQSwUGAAAAAAQABAD1AAAAigMAAAAA&#10;">
                  <v:textbox>
                    <w:txbxContent>
                      <w:p w:rsidR="001E3EF7" w:rsidRPr="009023F2" w:rsidRDefault="001E3EF7" w:rsidP="001E3EF7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symptoms T1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Text Box 11" o:spid="_x0000_s1133" type="#_x0000_t202" style="position:absolute;left:12469;top:11480;width:6478;height:27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7i0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Sf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7i08MAAADcAAAADwAAAAAAAAAAAAAAAACYAgAAZHJzL2Rv&#10;d25yZXYueG1sUEsFBgAAAAAEAAQA9QAAAIgDAAAAAA==&#10;" stroked="f">
                  <v:textbox>
                    <w:txbxContent>
                      <w:p w:rsidR="001E3EF7" w:rsidRPr="001C24B1" w:rsidRDefault="001E3EF7" w:rsidP="001E3EF7">
                        <w:proofErr w:type="gramStart"/>
                        <w:r w:rsidRPr="001C24B1">
                          <w:t>.</w:t>
                        </w:r>
                        <w:r>
                          <w:t>0</w:t>
                        </w:r>
                        <w:r w:rsidR="003E66B6">
                          <w:t>7</w:t>
                        </w:r>
                        <w:r>
                          <w:t>/</w:t>
                        </w:r>
                        <w:r w:rsidR="003E66B6">
                          <w:t>-</w:t>
                        </w:r>
                        <w:r>
                          <w:t>.0</w:t>
                        </w:r>
                        <w:r w:rsidR="003E66B6">
                          <w:t>6</w:t>
                        </w:r>
                        <w:proofErr w:type="gramEnd"/>
                      </w:p>
                    </w:txbxContent>
                  </v:textbox>
                </v:shape>
                <v:shape id="Text Box 12" o:spid="_x0000_s1134" type="#_x0000_t202" style="position:absolute;left:44209;top:11552;width:6418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JHSM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1g8jWD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JHSMMAAADcAAAADwAAAAAAAAAAAAAAAACYAgAAZHJzL2Rv&#10;d25yZXYueG1sUEsFBgAAAAAEAAQA9QAAAIgDAAAAAA==&#10;" stroked="f">
                  <v:textbox>
                    <w:txbxContent>
                      <w:p w:rsidR="001E3EF7" w:rsidRPr="0010362A" w:rsidRDefault="001E3EF7" w:rsidP="001E3EF7">
                        <w:pPr>
                          <w:rPr>
                            <w:sz w:val="20"/>
                            <w:szCs w:val="20"/>
                          </w:rPr>
                        </w:pPr>
                        <w:r w:rsidRPr="0010362A">
                          <w:rPr>
                            <w:sz w:val="20"/>
                            <w:szCs w:val="20"/>
                          </w:rPr>
                          <w:t>.</w:t>
                        </w:r>
                        <w:r w:rsidR="003E66B6">
                          <w:rPr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sz w:val="20"/>
                            <w:szCs w:val="20"/>
                          </w:rPr>
                          <w:t>4</w:t>
                        </w:r>
                        <w:r w:rsidRPr="0010362A">
                          <w:rPr>
                            <w:sz w:val="20"/>
                            <w:szCs w:val="20"/>
                          </w:rPr>
                          <w:t>/.0</w:t>
                        </w:r>
                        <w:r w:rsidR="003E66B6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4" o:spid="_x0000_s1135" type="#_x0000_t32" style="position:absolute;left:25324;top:17801;width:13383;height: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wkLsMAAADcAAAADwAAAGRycy9kb3ducmV2LnhtbESPQWvCQBSE70L/w/IKvekmBqSkrmIL&#10;tr2qwfMj+5qNZt9us1sT/70rCD0OM/MNs1yPthMX6kPrWEE+y0AQ10633CioDtvpK4gQkTV2jknB&#10;lQKsV0+TJZbaDbyjyz42IkE4lKjAxOhLKUNtyGKYOU+cvB/XW4xJ9o3UPQ4Jbjs5z7KFtNhyWjDo&#10;6cNQfd7/WQW+Kly++b1+beuD8dWQH9+L06dSL8/j5g1EpDH+hx/tb61gXizgfiYdAb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sMJC7DAAAA3AAAAA8AAAAAAAAAAAAA&#10;AAAAoQIAAGRycy9kb3ducmV2LnhtbFBLBQYAAAAABAAEAPkAAACRAwAAAAA=&#10;" strokeweight="1pt">
                  <v:stroke endarrow="block"/>
                </v:shape>
                <v:shape id="AutoShape 16" o:spid="_x0000_s1136" type="#_x0000_t32" style="position:absolute;left:24802;top:8018;width:13905;height: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CBtcQAAADcAAAADwAAAGRycy9kb3ducmV2LnhtbESPQWvCQBSE74X+h+UJvdVNDFhJXcUK&#10;tr1WQ8+P7DMbzb5ds1sT/31XKPQ4zMw3zHI92k5cqQ+tYwX5NANBXDvdcqOgOuyeFyBCRNbYOSYF&#10;NwqwXj0+LLHUbuAvuu5jIxKEQ4kKTIy+lDLUhiyGqfPEyTu63mJMsm+k7nFIcNvJWZbNpcWW04JB&#10;T1tD9Xn/YxX4qnD55nL72NUH46sh/34rTu9KPU3GzSuISGP8D/+1P7WCWfEC9zPpCM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QIG1xAAAANwAAAAPAAAAAAAAAAAA&#10;AAAAAKECAABkcnMvZG93bnJldi54bWxQSwUGAAAAAAQABAD5AAAAkgMAAAAA&#10;" strokeweight="1pt">
                  <v:stroke endarrow="block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7" o:spid="_x0000_s1137" type="#_x0000_t38" style="position:absolute;left:47902;top:7076;width:7;height:1041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zbJ8UAAADcAAAADwAAAGRycy9kb3ducmV2LnhtbERPy2oCMRTdF/oP4QrdFM1UoZXRKEOh&#10;IIVifaC4u06uk6GTm2mS6tivN4tCl4fzns4724gz+VA7VvA0yEAQl07XXCnYbt76YxAhImtsHJOC&#10;KwWYz+7vpphrd+EVndexEimEQ44KTIxtLmUoDVkMA9cSJ+7kvMWYoK+k9nhJ4baRwyx7lhZrTg0G&#10;W3o1VH6tf6yCpXx8OX5+xEVxcPvC7Mbv9a//Vuqh1xUTEJG6+C/+cy+0guEorU1n0hG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NzbJ8UAAADcAAAADwAAAAAAAAAA&#10;AAAAAAChAgAAZHJzL2Rvd25yZXYueG1sUEsFBgAAAAAEAAQA+QAAAJMDAAAAAA==&#10;" adj="7776000" strokecolor="#bfbfbf">
                  <v:stroke startarrow="block" endarrow="block"/>
                </v:shape>
                <v:shape id="Text Box 18" o:spid="_x0000_s1138" type="#_x0000_t202" style="position:absolute;left:49768;top:159;width:48430;height:4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9NT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2cc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vTU3EAAAA3AAAAA8AAAAAAAAAAAAAAAAAmAIAAGRycy9k&#10;b3ducmV2LnhtbFBLBQYAAAAABAAEAPUAAACJAwAAAAA=&#10;" stroked="f">
                  <v:textbox>
                    <w:txbxContent>
                      <w:p w:rsidR="001E3EF7" w:rsidRPr="005F66BB" w:rsidRDefault="001E3EF7" w:rsidP="001E3EF7">
                        <w:pPr>
                          <w:rPr>
                            <w:rFonts w:ascii="Times New Roman" w:hAnsi="Times New Roman"/>
                            <w:i/>
                          </w:rPr>
                        </w:pPr>
                        <w:r w:rsidRPr="005F66BB">
                          <w:rPr>
                            <w:rFonts w:ascii="Times New Roman" w:hAnsi="Times New Roman"/>
                            <w:i/>
                          </w:rPr>
                          <w:t xml:space="preserve">Panel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1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b: No significant contribution of boys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 xml:space="preserve">or girls 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depression a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 on maternal depression a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 allowing for earlier levels of symptoms</w:t>
                        </w:r>
                      </w:p>
                    </w:txbxContent>
                  </v:textbox>
                </v:shape>
                <v:shape id="Text Box 20" o:spid="_x0000_s1139" type="#_x0000_t202" style="position:absolute;left:84744;top:4943;width:8975;height:62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/kmsMA&#10;AADcAAAADwAAAGRycy9kb3ducmV2LnhtbERPy2oCMRTdF/oP4RbciJOplVGnRikFxe6sFd1eJnce&#10;dHIzTeI4/ftmIXR5OO/VZjCt6Mn5xrKC5yQFQVxY3XCl4PS1nSxA+ICssbVMCn7Jw2b9+LDCXNsb&#10;f1J/DJWIIexzVFCH0OVS+qImgz6xHXHkSusMhghdJbXDWww3rZymaSYNNhwbauzovabi+3g1Chaz&#10;fX/xHy+Hc5GV7TKM5/3uxyk1ehreXkEEGsK/+O7eawXTWZwfz8QjIN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J/kmsMAAADcAAAADwAAAAAAAAAAAAAAAACYAgAAZHJzL2Rv&#10;d25yZXYueG1sUEsFBgAAAAAEAAQA9QAAAIgDAAAAAA==&#10;">
                  <v:textbox>
                    <w:txbxContent>
                      <w:p w:rsidR="001E3EF7" w:rsidRPr="005F66BB" w:rsidRDefault="001E3EF7" w:rsidP="001E3EF7">
                        <w:pPr>
                          <w:rPr>
                            <w:lang w:val="fr-FR"/>
                          </w:rPr>
                        </w:pP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proofErr w:type="spellStart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>Depression</w:t>
                        </w:r>
                        <w:proofErr w:type="spellEnd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 T2</w:t>
                        </w:r>
                      </w:p>
                      <w:p w:rsidR="001E3EF7" w:rsidRPr="00AA4E05" w:rsidRDefault="001E3EF7" w:rsidP="001E3EF7">
                        <w:pPr>
                          <w:rPr>
                            <w:lang w:val="fr-FR"/>
                          </w:rPr>
                        </w:pPr>
                        <w:r w:rsidRPr="00AA4E05">
                          <w:rPr>
                            <w:lang w:val="fr-FR"/>
                          </w:rPr>
                          <w:t xml:space="preserve"> (CAPA) T2</w:t>
                        </w:r>
                      </w:p>
                      <w:p w:rsidR="001E3EF7" w:rsidRPr="00AA4E05" w:rsidRDefault="001E3EF7" w:rsidP="001E3EF7">
                        <w:pPr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v:shape id="Text Box 21" o:spid="_x0000_s1140" type="#_x0000_t202" style="position:absolute;left:66118;top:15656;width:9691;height:6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NBAcYA&#10;AADcAAAADwAAAGRycy9kb3ducmV2LnhtbESPT2sCMRTE74LfIbyCF+lmtWJ1NYoIir1ZW9rrY/P2&#10;D928rElct9++KRR6HGbmN8x625tGdOR8bVnBJElBEOdW11wqeH87PC5A+ICssbFMCr7Jw3YzHKwx&#10;0/bOr9RdQikihH2GCqoQ2kxKn1dk0Ce2JY5eYZ3BEKUrpXZ4j3DTyGmazqXBmuNChS3tK8q/Ljej&#10;YDE7dZ/+5en8kc+LZhnGz93x6pQaPfS7FYhAffgP/7VPWsF0NoHfM/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9NBAcYAAADcAAAADwAAAAAAAAAAAAAAAACYAgAAZHJz&#10;L2Rvd25yZXYueG1sUEsFBgAAAAAEAAQA9QAAAIsDAAAAAA==&#10;">
                  <v:textbox>
                    <w:txbxContent>
                      <w:p w:rsidR="001E3EF7" w:rsidRPr="005F66BB" w:rsidRDefault="001E3EF7" w:rsidP="001E3EF7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symptoms T1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Text Box 22" o:spid="_x0000_s1141" type="#_x0000_t202" style="position:absolute;left:84944;top:15486;width:10306;height:61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Hfds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rSaQr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Ad92xQAAANwAAAAPAAAAAAAAAAAAAAAAAJgCAABkcnMv&#10;ZG93bnJldi54bWxQSwUGAAAAAAQABAD1AAAAigMAAAAA&#10;">
                  <v:textbox>
                    <w:txbxContent>
                      <w:p w:rsidR="001E3EF7" w:rsidRPr="005F66BB" w:rsidRDefault="001E3EF7" w:rsidP="001E3EF7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symptoms T2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Text Box 29" o:spid="_x0000_s1142" type="#_x0000_t202" style="position:absolute;left:146;top:401;width:46174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EJ2s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Tc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gEJ2sMAAADcAAAADwAAAAAAAAAAAAAAAACYAgAAZHJzL2Rv&#10;d25yZXYueG1sUEsFBgAAAAAEAAQA9QAAAIgDAAAAAA==&#10;" stroked="f">
                  <v:textbox>
                    <w:txbxContent>
                      <w:p w:rsidR="001E3EF7" w:rsidRPr="005F66BB" w:rsidRDefault="001E3EF7" w:rsidP="001E3EF7">
                        <w:pPr>
                          <w:rPr>
                            <w:rFonts w:ascii="Times New Roman" w:hAnsi="Times New Roman"/>
                            <w:i/>
                          </w:rPr>
                        </w:pPr>
                        <w:r>
                          <w:rPr>
                            <w:rFonts w:ascii="Times New Roman" w:hAnsi="Times New Roman"/>
                            <w:i/>
                          </w:rPr>
                          <w:t>Panel 1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a: No significant contribution of boys depression at baseline (T1) on maternal depression a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, allowing for earlier levels of symptoms</w:t>
                        </w:r>
                      </w:p>
                    </w:txbxContent>
                  </v:textbox>
                </v:shape>
                <v:shape id="AutoShape 30" o:spid="_x0000_s1143" type="#_x0000_t32" style="position:absolute;left:87517;top:11500;width:7;height:41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7L9MQAAADcAAAADwAAAGRycy9kb3ducmV2LnhtbESPS2vCQBSF90L/w3AL3ZmJIZUSM5G2&#10;oLiSaktxec1c82jmTshMNf33HUFweTiPj5MvR9OJMw2usaxgFsUgiEurG64UfH2upi8gnEfW2Fkm&#10;BX/kYFk8THLMtL3wjs57X4kwwi5DBbX3fSalK2sy6CLbEwfvZAeDPsihknrASxg3nUzieC4NNhwI&#10;Nfb0XlP5s/81CtruOWm3vP44fleHY/oWSO3soNTT4/i6AOFp9Pfwrb3RCpI0heuZcARk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Dsv0xAAAANwAAAAPAAAAAAAAAAAA&#10;AAAAAKECAABkcnMvZG93bnJldi54bWxQSwUGAAAAAAQABAD5AAAAkgMAAAAA&#10;">
                  <v:stroke dashstyle="dash" endarrow="block"/>
                </v:shape>
                <v:shape id="Text Box 33" o:spid="_x0000_s1144" type="#_x0000_t202" style="position:absolute;left:16320;top:4944;width:8482;height:6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hHAsUA&#10;AADcAAAADwAAAGRycy9kb3ducmV2LnhtbESPT2sCMRTE74LfITzBS9FsrX9Xo0ihRW9qi14fm+fu&#10;4uZlm6Tr9ts3hYLHYWZ+w6w2ralEQ86XlhU8DxMQxJnVJecKPj/eBnMQPiBrrCyTgh/ysFl3OytM&#10;tb3zkZpTyEWEsE9RQRFCnUrps4IM+qGtiaN3tc5giNLlUju8R7ip5ChJptJgyXGhwJpeC8pup2+j&#10;YD7eNRe/fzmcs+m1WoSnWfP+5ZTq99rtEkSgNjzC/+2dVjAaT+DvTDw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6EcCxQAAANwAAAAPAAAAAAAAAAAAAAAAAJgCAABkcnMv&#10;ZG93bnJldi54bWxQSwUGAAAAAAQABAD1AAAAigMAAAAA&#10;">
                  <v:textbox>
                    <w:txbxContent>
                      <w:p w:rsidR="001E3EF7" w:rsidRPr="009023F2" w:rsidRDefault="001E3EF7" w:rsidP="001E3EF7">
                        <w:pPr>
                          <w:rPr>
                            <w:rFonts w:ascii="Times New Roman" w:hAnsi="Times New Roman"/>
                          </w:rPr>
                        </w:pPr>
                        <w:r w:rsidRPr="009023F2">
                          <w:rPr>
                            <w:rFonts w:ascii="Times New Roman" w:hAnsi="Times New Roman"/>
                          </w:rPr>
                          <w:t>Mother Depression T1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AutoShape 34" o:spid="_x0000_s1145" type="#_x0000_t32" style="position:absolute;left:75809;top:8073;width:8935;height: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NldsQAAADcAAAADwAAAGRycy9kb3ducmV2LnhtbESPQWsCMRCF7wX/Qxiht5rtskhZjSIF&#10;sYVetD30OGzGzWoyWZOo6783QqHHx5v3vXnz5eCsuFCInWcFr5MCBHHjdcetgp/v9csbiJiQNVrP&#10;pOBGEZaL0dMca+2vvKXLLrUiQzjWqMCk1NdSxsaQwzjxPXH29j44TFmGVuqA1wx3VpZFMZUOO84N&#10;Bnt6N9Qcd2eX3zgcvqzdyFu7rU6/odysPytjlXoeD6sZiERD+j/+S39oBWU1hceYTAC5u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A2V2xAAAANwAAAAPAAAAAAAAAAAA&#10;AAAAAKECAABkcnMvZG93bnJldi54bWxQSwUGAAAAAAQABAD5AAAAkgMAAAAA&#10;" strokeweight="1pt">
                  <v:stroke endarrow="block"/>
                </v:shape>
                <v:shape id="AutoShape 35" o:spid="_x0000_s1146" type="#_x0000_t32" style="position:absolute;left:90044;top:11688;width:8;height:32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1NqCsIAAADcAAAADwAAAGRycy9kb3ducmV2LnhtbESPzYrCQBCE7wu+w9AL3taJf6tmHUUE&#10;QY+afYAm05uEzfSE9Bjj2zuC4LGoqq+o9bZ3teqolcqzgfEoAUWce1txYeA3O3wtQUlAtlh7JgN3&#10;EthuBh9rTK2/8Zm6SyhUhLCkaKAMoUm1lrwkhzLyDXH0/nzrMETZFtq2eItwV+tJknxrhxXHhRIb&#10;2peU/1+uzkAni9NsOu7vslxlYSrneXZcNcYMP/vdD6hAfXiHX+2jNTCZLeB5Jh4BvX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1NqCsIAAADcAAAADwAAAAAAAAAAAAAA&#10;AAChAgAAZHJzL2Rvd25yZXYueG1sUEsFBgAAAAAEAAQA+QAAAJADAAAAAA==&#10;">
                  <v:stroke dashstyle="dash" endarrow="block"/>
                </v:shape>
                <v:shape id="Text Box 11" o:spid="_x0000_s1147" type="#_x0000_t202" style="position:absolute;left:7525;top:5237;width:7934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Wbq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x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/KWbq70AAADcAAAADwAAAAAAAAAAAAAAAACYAgAAZHJzL2Rvd25yZXYu&#10;eG1sUEsFBgAAAAAEAAQA9QAAAIIDAAAAAA==&#10;" stroked="f">
                  <v:textbox>
                    <w:txbxContent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</w:t>
                        </w:r>
                        <w:r w:rsidR="00EE5F33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16</w:t>
                        </w:r>
                        <w:r w:rsidR="00EE5F33" w:rsidRPr="00EE5F33">
                          <w:rPr>
                            <w:rFonts w:ascii="Calibri" w:eastAsia="Calibri" w:hAnsi="Calibri"/>
                            <w:sz w:val="22"/>
                            <w:szCs w:val="22"/>
                            <w:vertAlign w:val="superscript"/>
                          </w:rPr>
                          <w:t>a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/.2</w:t>
                        </w:r>
                        <w:r w:rsidR="003E66B6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8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AutoShape 14" o:spid="_x0000_s1148" type="#_x0000_t32" style="position:absolute;left:7525;top:8018;width:8795;height:95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zxBMUAAADcAAAADwAAAGRycy9kb3ducmV2LnhtbESPT2sCMRDF70K/QxihN826LMVujSIF&#10;sYVe/HPocdhMN6vJZJukun77plDw+Hjzfm/eYjU4Ky4UYudZwWxagCBuvO64VXA8bCZzEDEha7Se&#10;ScGNIqyWD6MF1tpfeUeXfWpFhnCsUYFJqa+ljI0hh3Hqe+LsffngMGUZWqkDXjPcWVkWxZN02HFu&#10;MNjTq6HmvP9x+Y3T6cParby1u+r7M5TbzXtlrFKP42H9AiLRkO7H/+k3raCsnuFvTCa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pzxBMUAAADcAAAADwAAAAAAAAAA&#10;AAAAAAChAgAAZHJzL2Rvd25yZXYueG1sUEsFBgAAAAAEAAQA+QAAAJMDAAAAAA==&#10;" strokeweight="1pt">
                  <v:stroke endarrow="block"/>
                </v:shape>
                <v:shape id="Text Box 11" o:spid="_x0000_s1149" type="#_x0000_t202" style="position:absolute;left:6139;top:12698;width:6231;height:27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oBc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J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woBcL0AAADcAAAADwAAAAAAAAAAAAAAAACYAgAAZHJzL2Rvd25yZXYu&#10;eG1sUEsFBgAAAAAEAAQA9QAAAIIDAAAAAA==&#10;" stroked="f">
                  <v:textbox>
                    <w:txbxContent>
                      <w:p w:rsidR="001E3EF7" w:rsidRPr="0010362A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  <w:r w:rsidR="00EE5F33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12</w:t>
                        </w:r>
                        <w:r w:rsidRPr="0010362A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/.1</w:t>
                        </w:r>
                        <w:r w:rsidR="003E66B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9*</w:t>
                        </w:r>
                      </w:p>
                    </w:txbxContent>
                  </v:textbox>
                </v:shape>
                <v:shape id="AutoShape 14" o:spid="_x0000_s1150" type="#_x0000_t32" style="position:absolute;left:7525;top:8975;width:7933;height:88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pZ+sMAAADcAAAADwAAAGRycy9kb3ducmV2LnhtbESPQWsCMRSE74X+h/AKvdXsKi2yGsUW&#10;tF7VxfNj89ys3bykm+iu/94UhB6HmfmGmS8H24ordaFxrCAfZSCIK6cbrhWUh/XbFESIyBpbx6Tg&#10;RgGWi+enORba9byj6z7WIkE4FKjAxOgLKUNlyGIYOU+cvJPrLMYku1rqDvsEt60cZ9mHtNhwWjDo&#10;6ctQ9bO/WAW+nLh89Xv7XlcH48s+P35OzhulXl+G1QxEpCH+hx/trVYwfs/h70w6AnJ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6WfrDAAAA3AAAAA8AAAAAAAAAAAAA&#10;AAAAoQIAAGRycy9kb3ducmV2LnhtbFBLBQYAAAAABAAEAPkAAACRAwAAAAA=&#10;" strokeweight="1pt">
                  <v:stroke endarrow="block"/>
                </v:shape>
                <v:shape id="AutoShape 32" o:spid="_x0000_s1151" type="#_x0000_t38" style="position:absolute;left:15458;top:8018;width:862;height:9783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3+ncMAAADcAAAADwAAAGRycy9kb3ducmV2LnhtbESP3YrCMBSE7xd8h3AE79bUgstSjbKI&#10;gqAg/jzAsTk2dZuT0sTavr1ZEPZymJlvmPmys5VoqfGlYwWTcQKCOHe65ELB5bz5/AbhA7LGyjEp&#10;6MnDcjH4mGOm3ZOP1J5CISKEfYYKTAh1JqXPDVn0Y1cTR+/mGoshyqaQusFnhNtKpknyJS2WHBcM&#10;1rQylP+eHlZBa3b73eXQS31/HK73/doUfWWUGg27nxmIQF34D7/bW60gnabwdyYeAbl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t/p3DAAAA3AAAAA8AAAAAAAAAAAAA&#10;AAAAoQIAAGRycy9kb3ducmV2LnhtbFBLBQYAAAAABAAEAPkAAACRAwAAAAA=&#10;" adj="78856">
                  <v:stroke startarrow="block" endarrow="block"/>
                </v:shape>
                <v:shape id="Text Box 11" o:spid="_x0000_s1152" type="#_x0000_t202" style="position:absolute;left:59178;top:5685;width:7228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ifB8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1gMvuC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9ifB8MAAADcAAAADwAAAAAAAAAAAAAAAACYAgAAZHJzL2Rv&#10;d25yZXYueG1sUEsFBgAAAAAEAAQA9QAAAIgDAAAAAA==&#10;" stroked="f">
                  <v:textbox>
                    <w:txbxContent>
                      <w:p w:rsidR="001E3EF7" w:rsidRPr="00A13520" w:rsidRDefault="006E40F3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</w:t>
                        </w:r>
                        <w:r w:rsidR="003E66B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17 / .28*</w:t>
                        </w:r>
                      </w:p>
                    </w:txbxContent>
                  </v:textbox>
                </v:shape>
                <v:shape id="AutoShape 14" o:spid="_x0000_s1153" type="#_x0000_t32" style="position:absolute;left:59177;top:8074;width:7558;height:38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TIR8UAAADcAAAADwAAAGRycy9kb3ducmV2LnhtbESPT2sCMRDF70K/QxihN826bKVsjSIF&#10;sYVe/HPocdhMN6vJZJukun77plDw+Hjzfm/eYjU4Ky4UYudZwWxagCBuvO64VXA8bCbPIGJC1mg9&#10;k4IbRVgtH0YLrLW/8o4u+9SKDOFYowKTUl9LGRtDDuPU98TZ+/LBYcoytFIHvGa4s7Isirl02HFu&#10;MNjTq6HmvP9x+Y3T6cParby1u+r7M5TbzXtlrFKP42H9AiLRkO7H/+k3raB8quBvTCa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UTIR8UAAADcAAAADwAAAAAAAAAA&#10;AAAAAAChAgAAZHJzL2Rvd25yZXYueG1sUEsFBgAAAAAEAAQA+QAAAJMDAAAAAA==&#10;" strokeweight="1pt">
                  <v:stroke endarrow="block"/>
                </v:shape>
                <v:shape id="Text Box 11" o:spid="_x0000_s1154" type="#_x0000_t202" style="position:absolute;left:56278;top:12113;width:700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2i6MIA&#10;AADcAAAADwAAAGRycy9kb3ducmV2LnhtbESP3YrCMBSE7wXfIRzBG9FUsf5Uo+iCi7f+PMCxObbF&#10;5qQ00da33ywIXg4z8w2z3ramFC+qXWFZwXgUgSBOrS44U3C9HIYLEM4jaywtk4I3Odhuup01Jto2&#10;fKLX2WciQNglqCD3vkqkdGlOBt3IVsTBu9vaoA+yzqSusQlwU8pJFM2kwYLDQo4V/eSUPs5Po+B+&#10;bAbxsrn9+uv8NJ3tsZjf7Fupfq/drUB4av03/GkftYJJHMP/mXA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aLowgAAANwAAAAPAAAAAAAAAAAAAAAAAJgCAABkcnMvZG93&#10;bnJldi54bWxQSwUGAAAAAAQABAD1AAAAhwMAAAAA&#10;" stroked="f">
                  <v:textbox>
                    <w:txbxContent>
                      <w:p w:rsidR="001E3EF7" w:rsidRPr="00A13520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6E40F3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.</w:t>
                        </w:r>
                        <w:r w:rsidR="003E66B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12 / .19*</w:t>
                        </w:r>
                      </w:p>
                    </w:txbxContent>
                  </v:textbox>
                </v:shape>
                <v:shape id="AutoShape 14" o:spid="_x0000_s1155" type="#_x0000_t32" style="position:absolute;left:59177;top:8460;width:6941;height:102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+u6qsEAAADcAAAADwAAAGRycy9kb3ducmV2LnhtbERP32vCMBB+H+x/CDfY20y7wpDOKG6g&#10;83VafD6aW1NtLlkTbf3vjSD4dh/fz5stRtuJM/Whdawgn2QgiGunW24UVLvV2xREiMgaO8ek4EIB&#10;FvPnpxmW2g38S+dtbEQK4VCiAhOjL6UMtSGLYeI8ceL+XG8xJtg3Uvc4pHDbyfcs+5AWW04NBj19&#10;G6qP25NV4KvC5cv/y8+q3hlfDfn+qzislXp9GZefICKN8SG+uzc6zc8LuD2TLpDzK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67qqwQAAANwAAAAPAAAAAAAAAAAAAAAA&#10;AKECAABkcnMvZG93bnJldi54bWxQSwUGAAAAAAQABAD5AAAAjwMAAAAA&#10;" strokeweight="1pt">
                  <v:stroke endarrow="block"/>
                </v:shape>
                <v:shape id="AutoShape 24" o:spid="_x0000_s1156" type="#_x0000_t38" style="position:absolute;left:66118;top:8074;width:617;height:10624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PqNMIAAADcAAAADwAAAGRycy9kb3ducmV2LnhtbERPS2vCQBC+F/wPywje6ibaSpu6irQI&#10;vfqE3obsmA1mZ0N2TWJ+fbdQ8DYf33OW695WoqXGl44VpNMEBHHudMmFguNh+/wGwgdkjZVjUnAn&#10;D+vV6GmJmXYd76jdh0LEEPYZKjAh1JmUPjdk0U9dTRy5i2sshgibQuoGuxhuKzlLkoW0WHJsMFjT&#10;p6H8ur9ZBaeDkfNuk773u5/LbWjN8HoevpSajPvNB4hAfXiI/93fOs5PX+DvmXiBXP0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HPqNMIAAADcAAAADwAAAAAAAAAAAAAA&#10;AAChAgAAZHJzL2Rvd25yZXYueG1sUEsFBgAAAAAEAAQA+QAAAJADAAAAAA==&#10;" adj="101575">
                  <v:stroke startarrow="block" endarrow="block"/>
                </v:shape>
                <v:shape id="Text Box 33" o:spid="_x0000_s1157" type="#_x0000_t202" style="position:absolute;left:51805;top:5236;width:7372;height:6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EOp8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sajOD+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oQ6nwgAAANwAAAAPAAAAAAAAAAAAAAAAAJgCAABkcnMvZG93&#10;bnJldi54bWxQSwUGAAAAAAQABAD1AAAAhwMAAAAA&#10;">
                  <v:textbox>
                    <w:txbxContent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Mother past severity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15" o:spid="_x0000_s1158" type="#_x0000_t32" style="position:absolute;left:24802;top:8018;width:13905;height:98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eCUcUAAADcAAAADwAAAGRycy9kb3ducmV2LnhtbESPS2vCQBSF94X+h+EW3NVJUlskZpQq&#10;VFyV+kBc3mSueTRzJ2RGjf++Uyh0eTiPj5MtBtOKK/WutqwgHkcgiAuray4VHPYfz1MQziNrbC2T&#10;gjs5WMwfHzJMtb3xlq47X4owwi5FBZX3XSqlKyoy6Ma2Iw7e2fYGfZB9KXWPtzBuWplE0Zs0WHMg&#10;VNjRqqLie3cxCpr2NWk+ef2VH8tTPlkGUhOflBo9De8zEJ4G/x/+a2+0gpckht8z4QjI+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keCUcUAAADcAAAADwAAAAAAAAAA&#10;AAAAAAChAgAAZHJzL2Rvd25yZXYueG1sUEsFBgAAAAAEAAQA+QAAAJMDAAAAAA==&#10;">
                  <v:stroke dashstyle="dash" endarrow="block"/>
                </v:shape>
                <v:shape id="Text Box 33" o:spid="_x0000_s1159" type="#_x0000_t202" style="position:absolute;left:146;top:5607;width:7379;height:6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81S8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omaQr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PzVLxQAAANwAAAAPAAAAAAAAAAAAAAAAAJgCAABkcnMv&#10;ZG93bnJldi54bWxQSwUGAAAAAAQABAD1AAAAigMAAAAA&#10;">
                  <v:textbox>
                    <w:txbxContent>
                      <w:p w:rsidR="001E3EF7" w:rsidRPr="009023F2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2"/>
                            <w:szCs w:val="22"/>
                          </w:rPr>
                        </w:pPr>
                        <w:r w:rsidRPr="009023F2">
                          <w:rPr>
                            <w:rFonts w:eastAsia="Calibri"/>
                            <w:sz w:val="22"/>
                            <w:szCs w:val="22"/>
                          </w:rPr>
                          <w:t>Mother past severity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Text Box 10" o:spid="_x0000_s1160" type="#_x0000_t202" style="position:absolute;left:25984;top:8902;width:8168;height:27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  <v:textbox>
                    <w:txbxContent>
                      <w:p w:rsidR="001E3EF7" w:rsidRPr="009B2268" w:rsidRDefault="001E3EF7" w:rsidP="001E3EF7">
                        <w:pPr>
                          <w:rPr>
                            <w:sz w:val="20"/>
                            <w:szCs w:val="20"/>
                          </w:rPr>
                        </w:pPr>
                        <w:r w:rsidRPr="009B2268">
                          <w:rPr>
                            <w:sz w:val="20"/>
                            <w:szCs w:val="20"/>
                          </w:rPr>
                          <w:t>.</w:t>
                        </w:r>
                        <w:r>
                          <w:rPr>
                            <w:sz w:val="20"/>
                            <w:szCs w:val="20"/>
                          </w:rPr>
                          <w:t>1</w:t>
                        </w:r>
                        <w:r w:rsidR="00EE5F33">
                          <w:rPr>
                            <w:sz w:val="20"/>
                            <w:szCs w:val="20"/>
                          </w:rPr>
                          <w:t>0</w:t>
                        </w:r>
                        <w:r w:rsidRPr="009B2268">
                          <w:rPr>
                            <w:sz w:val="20"/>
                            <w:szCs w:val="20"/>
                          </w:rPr>
                          <w:t>/.0</w:t>
                        </w:r>
                        <w:r w:rsidR="003E66B6">
                          <w:rPr>
                            <w:sz w:val="20"/>
                            <w:szCs w:val="20"/>
                          </w:rPr>
                          <w:t>9</w:t>
                        </w:r>
                      </w:p>
                      <w:p w:rsidR="001E3EF7" w:rsidRPr="001C24B1" w:rsidRDefault="001E3EF7" w:rsidP="001E3EF7"/>
                    </w:txbxContent>
                  </v:textbox>
                </v:shape>
                <v:shape id="AutoShape 13" o:spid="_x0000_s1161" type="#_x0000_t32" style="position:absolute;left:25324;top:8075;width:13383;height:972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8eQMIAAADcAAAADwAAAGRycy9kb3ducmV2LnhtbESPUWvCQBCE3wv9D8cKfasXjbUaPUUE&#10;wT5q+gOW3JoEc3she43x3/cEwcdhZr5h1tvBNaqnTmrPBibjBBRx4W3NpYHf/PC5ACUB2WLjmQzc&#10;SWC7eX9bY2b9jU/Un0OpIoQlQwNVCG2mtRQVOZSxb4mjd/GdwxBlV2rb4S3CXaOnSTLXDmuOCxW2&#10;tK+ouJ7/nIFevn9m6WS4y2KZh1ROX/lx2RrzMRp2K1CBhvAKP9tHayCdzuBxJh4Bvfk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L8eQMIAAADcAAAADwAAAAAAAAAAAAAA&#10;AAChAgAAZHJzL2Rvd25yZXYueG1sUEsFBgAAAAAEAAQA+QAAAJADAAAAAA==&#10;">
                  <v:stroke dashstyle="dash" endarrow="block"/>
                </v:shape>
                <v:shape id="Text Box 9" o:spid="_x0000_s1162" type="#_x0000_t202" style="position:absolute;left:25984;top:14696;width:8895;height:2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reCM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3gazKD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ZreCMMAAADcAAAADwAAAAAAAAAAAAAAAACYAgAAZHJzL2Rv&#10;d25yZXYueG1sUEsFBgAAAAAEAAQA9QAAAIgDAAAAAA==&#10;" stroked="f">
                  <v:textbox>
                    <w:txbxContent>
                      <w:p w:rsidR="001E3EF7" w:rsidRPr="009B2268" w:rsidRDefault="001E3EF7" w:rsidP="001E3EF7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9B2268">
                          <w:rPr>
                            <w:sz w:val="20"/>
                            <w:szCs w:val="20"/>
                          </w:rPr>
                          <w:t>-.0</w:t>
                        </w:r>
                        <w:r w:rsidR="00EE5F33">
                          <w:rPr>
                            <w:sz w:val="20"/>
                            <w:szCs w:val="20"/>
                          </w:rPr>
                          <w:t>7</w:t>
                        </w:r>
                        <w:r w:rsidRPr="009B2268">
                          <w:rPr>
                            <w:sz w:val="20"/>
                            <w:szCs w:val="20"/>
                          </w:rPr>
                          <w:t>/.</w:t>
                        </w:r>
                        <w:r w:rsidRPr="00B9646D">
                          <w:rPr>
                            <w:sz w:val="20"/>
                            <w:szCs w:val="20"/>
                          </w:rPr>
                          <w:t>1</w:t>
                        </w:r>
                        <w:r w:rsidR="003E66B6" w:rsidRPr="003E66B6">
                          <w:rPr>
                            <w:sz w:val="20"/>
                            <w:szCs w:val="20"/>
                          </w:rPr>
                          <w:t>3</w:t>
                        </w:r>
                        <w:r w:rsidRPr="003E66B6">
                          <w:rPr>
                            <w:sz w:val="20"/>
                            <w:szCs w:val="20"/>
                          </w:rPr>
                          <w:t xml:space="preserve"> †</w:t>
                        </w:r>
                      </w:p>
                    </w:txbxContent>
                  </v:textbox>
                </v:shape>
                <v:shape id="Text Box 6" o:spid="_x0000_s1163" type="#_x0000_t202" style="position:absolute;left:75730;top:5351;width:9011;height:2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hAf8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j2L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UhAf8MAAADcAAAADwAAAAAAAAAAAAAAAACYAgAAZHJzL2Rv&#10;d25yZXYueG1sUEsFBgAAAAAEAAQA9QAAAIgDAAAAAA==&#10;" stroked="f">
                  <v:textbox>
                    <w:txbxContent>
                      <w:p w:rsidR="001E3EF7" w:rsidRPr="00A13520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4</w:t>
                        </w:r>
                        <w:r w:rsidR="006E40F3"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7</w:t>
                        </w:r>
                        <w:r w:rsidR="001E3EF7"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*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/.44**</w:t>
                        </w:r>
                      </w:p>
                    </w:txbxContent>
                  </v:textbox>
                </v:shape>
                <v:shape id="Text Box 19" o:spid="_x0000_s1164" type="#_x0000_t202" style="position:absolute;left:66735;top:4944;width:9074;height:6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cCoc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sajuDa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1wKhwgAAANwAAAAPAAAAAAAAAAAAAAAAAJgCAABkcnMvZG93&#10;bnJldi54bWxQSwUGAAAAAAQABAD1AAAAhwMAAAAA&#10;">
                  <v:textbox>
                    <w:txbxContent>
                      <w:p w:rsidR="001E3EF7" w:rsidRPr="005F66BB" w:rsidRDefault="001E3EF7" w:rsidP="001E3EF7">
                        <w:pPr>
                          <w:rPr>
                            <w:rFonts w:ascii="Times New Roman" w:hAnsi="Times New Roman"/>
                            <w:lang w:val="fr-FR"/>
                          </w:rPr>
                        </w:pP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 T1</w:t>
                        </w:r>
                      </w:p>
                    </w:txbxContent>
                  </v:textbox>
                </v:shape>
                <v:shape id="Text Box 11" o:spid="_x0000_s1165" type="#_x0000_t202" style="position:absolute;left:64319;top:12703;width:6477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  <v:textbox>
                    <w:txbxContent>
                      <w:p w:rsidR="001E3EF7" w:rsidRPr="00A13520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3E66B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07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/ -.06</w:t>
                        </w:r>
                      </w:p>
                    </w:txbxContent>
                  </v:textbox>
                </v:shape>
                <v:shape id="Text Box 7" o:spid="_x0000_s1166" type="#_x0000_t202" style="position:absolute;left:75933;top:18584;width:9011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/tTs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ZDKF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/tTsMAAADcAAAADwAAAAAAAAAAAAAAAACYAgAAZHJzL2Rv&#10;d25yZXYueG1sUEsFBgAAAAAEAAQA9QAAAIgDAAAAAA==&#10;" stroked="f">
                  <v:textbox>
                    <w:txbxContent>
                      <w:p w:rsidR="001E3EF7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</w:t>
                        </w:r>
                        <w:r w:rsidR="001E3EF7"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2</w:t>
                        </w:r>
                        <w:r w:rsidR="006E40F3"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8</w:t>
                        </w:r>
                        <w:r w:rsidR="001E3EF7" w:rsidRPr="006E40F3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*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/ .32**</w:t>
                        </w:r>
                      </w:p>
                    </w:txbxContent>
                  </v:textbox>
                </v:shape>
                <v:shape id="Text Box 10" o:spid="_x0000_s1167" type="#_x0000_t202" style="position:absolute;left:80410;top:12100;width:7099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Ib278A&#10;AADcAAAADwAAAGRycy9kb3ducmV2LnhtbERPy6rCMBDdX/AfwghuLpr61moUFa649fEBYzO2xWZS&#10;mmjr398Igrs5nOcs140pxJMql1tW0O9FIIgTq3NOFVzOf90ZCOeRNRaWScGLHKxXrZ8lxtrWfKTn&#10;yacihLCLUUHmfRlL6ZKMDLqeLYkDd7OVQR9glUpdYR3CTSEHUTSRBnMODRmWtMsouZ8eRsHtUP+O&#10;5/V17y/T42iyxXx6tS+lOu1mswDhqfFf8cd90GH+cAjvZ8IF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IhvbvwAAANwAAAAPAAAAAAAAAAAAAAAAAJgCAABkcnMvZG93bnJl&#10;di54bWxQSwUGAAAAAAQABAD1AAAAhAMAAAAA&#10;" stroked="f">
                  <v:textbox>
                    <w:txbxContent>
                      <w:p w:rsidR="001E3EF7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25 /.02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Text Box 10" o:spid="_x0000_s1168" type="#_x0000_t202" style="position:absolute;left:90775;top:12344;width:7419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uDr78A&#10;AADcAAAADwAAAGRycy9kb3ducmV2LnhtbERPy6rCMBDdC/5DGMGNXFPf9/YaRQXFrY8PGJuxLTaT&#10;0kRb/94Igrs5nOfMl40pxIMql1tWMOhHIIgTq3NOFZxP259fEM4jaywsk4InOVgu2q05xtrWfKDH&#10;0acihLCLUUHmfRlL6ZKMDLq+LYkDd7WVQR9glUpdYR3CTSGHUTSVBnMODRmWtMkouR3vRsF1X/cm&#10;f/Vl58+zw3i6xnx2sU+lup1m9Q/CU+O/4o97r8P80Rjez4QL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+y4OvvwAAANwAAAAPAAAAAAAAAAAAAAAAAJgCAABkcnMvZG93bnJl&#10;di54bWxQSwUGAAAAAAQABAD1AAAAhAMAAAAA&#10;" stroked="f">
                  <v:textbox>
                    <w:txbxContent>
                      <w:p w:rsidR="001E3EF7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3E66B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-</w:t>
                        </w:r>
                        <w:r w:rsidR="001E3EF7" w:rsidRPr="003E66B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1</w:t>
                        </w:r>
                        <w:r w:rsidRPr="003E66B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/.03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31" o:spid="_x0000_s1169" type="#_x0000_t32" style="position:absolute;left:75809;top:18579;width:9135;height:11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LpAMQAAADcAAAADwAAAGRycy9kb3ducmV2LnhtbESPQWsCMRCF74L/IUyhN83WqshqFCmI&#10;LfSi9tDjsBk3q8lkm6S6/vumIHib4b3vzZvFqnNWXCjExrOCl2EBgrjyuuFawddhM5iBiAlZo/VM&#10;Cm4UYbXs9xZYan/lHV32qRY5hGOJCkxKbSllrAw5jEPfEmft6IPDlNdQSx3wmsOdlaOimEqHDecL&#10;Blt6M1Sd978u1zidPq3dylu9G/98h9F28zE2Vqnnp249B5GoSw/znX7XmXudwP8zeQK5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8ukAxAAAANwAAAAPAAAAAAAAAAAA&#10;AAAAAKECAABkcnMvZG93bnJldi54bWxQSwUGAAAAAAQABAD5AAAAkgMAAAAA&#10;" strokeweight="1pt">
                  <v:stroke endarrow="block"/>
                </v:shape>
                <v:shape id="Text Box 33" o:spid="_x0000_s1170" type="#_x0000_t202" style="position:absolute;left:153;top:15809;width:6342;height:4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nLdMMA&#10;AADcAAAADwAAAGRycy9kb3ducmV2LnhtbERPS2vCQBC+F/wPyxS8lLrxQarRVYrQYm+alvY6ZMck&#10;NDub7q4x/nu3IHibj+85q01vGtGR87VlBeNRAoK4sLrmUsHX59vzHIQPyBoby6TgQh4268HDCjNt&#10;z3ygLg+liCHsM1RQhdBmUvqiIoN+ZFviyB2tMxgidKXUDs8x3DRykiSpNFhzbKiwpW1FxW9+Mgrm&#10;s1334z+m++8iPTaL8PTSvf85pYaP/esSRKA+3MU3907H+dMU/p+JF8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nLdMMAAADcAAAADwAAAAAAAAAAAAAAAACYAgAAZHJzL2Rv&#10;d25yZXYueG1sUEsFBgAAAAAEAAQA9QAAAIgDAAAAAA==&#10;">
                  <v:textbox>
                    <w:txbxContent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Child Age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14" o:spid="_x0000_s1171" type="#_x0000_t32" style="position:absolute;left:6495;top:17801;width:8963;height:2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zS7MQAAADcAAAADwAAAGRycy9kb3ducmV2LnhtbESPQWsCMRCF74L/IUyhN83WispqFCmI&#10;LfSi9tDjsBk3q8lkm6S6/vumIHib4b3vzZvFqnNWXCjExrOCl2EBgrjyuuFawddhM5iBiAlZo/VM&#10;Cm4UYbXs9xZYan/lHV32qRY5hGOJCkxKbSllrAw5jEPfEmft6IPDlNdQSx3wmsOdlaOimEiHDecL&#10;Blt6M1Sd978u1zidPq3dylu9G/98h9F28zE2Vqnnp249B5GoSw/znX7XmXudwv8zeQK5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bNLsxAAAANwAAAAPAAAAAAAAAAAA&#10;AAAAAKECAABkcnMvZG93bnJldi54bWxQSwUGAAAAAAQABAD5AAAAkgMAAAAA&#10;" strokeweight="1pt">
                  <v:stroke endarrow="block"/>
                </v:shape>
                <v:shape id="Text Box 11" o:spid="_x0000_s1172" type="#_x0000_t202" style="position:absolute;left:7253;top:18810;width:6981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aJqs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dCK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aJqsMAAADcAAAADwAAAAAAAAAAAAAAAACYAgAAZHJzL2Rv&#10;d25yZXYueG1sUEsFBgAAAAAEAAQA9QAAAIgDAAAAAA==&#10;" stroked="f">
                  <v:textbox>
                    <w:txbxContent>
                      <w:p w:rsidR="001E3EF7" w:rsidRPr="0010362A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10362A">
                          <w:rPr>
                            <w:rFonts w:ascii="Calibri" w:hAnsi="Calibri"/>
                            <w:sz w:val="20"/>
                            <w:szCs w:val="20"/>
                          </w:rPr>
                          <w:t>.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1</w:t>
                        </w:r>
                        <w:r w:rsidR="00EE5F33">
                          <w:rPr>
                            <w:rFonts w:ascii="Calibri" w:hAnsi="Calibri"/>
                            <w:sz w:val="20"/>
                            <w:szCs w:val="20"/>
                          </w:rPr>
                          <w:t>4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/</w:t>
                        </w:r>
                        <w:r w:rsidR="003E66B6">
                          <w:rPr>
                            <w:rFonts w:ascii="Calibri" w:hAnsi="Calibri"/>
                            <w:sz w:val="20"/>
                            <w:szCs w:val="20"/>
                          </w:rPr>
                          <w:t>.26*</w:t>
                        </w:r>
                      </w:p>
                    </w:txbxContent>
                  </v:textbox>
                </v:shape>
                <v:shape id="Text Box 33" o:spid="_x0000_s1173" type="#_x0000_t202" style="position:absolute;left:51805;top:16669;width:6337;height:4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0mfsMA&#10;AADcAAAADwAAAGRycy9kb3ducmV2LnhtbERPTWsCMRC9C/0PYQpeRLNaq3ZrFBEq9taqtNdhM+4u&#10;biZrEtf13zcFwds83ufMl62pREPOl5YVDAcJCOLM6pJzBYf9R38GwgdkjZVlUnAjD8vFU2eOqbZX&#10;/qZmF3IRQ9inqKAIoU6l9FlBBv3A1sSRO1pnMETocqkdXmO4qeQoSSbSYMmxocCa1gVlp93FKJiN&#10;t82v/3z5+skmx+ot9KbN5uyU6j63q3cQgdrwEN/dWx3nj1/h/5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80mfsMAAADcAAAADwAAAAAAAAAAAAAAAACYAgAAZHJzL2Rv&#10;d25yZXYueG1sUEsFBgAAAAAEAAQA9QAAAIgDAAAAAA==&#10;">
                  <v:textbox>
                    <w:txbxContent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Child Age</w:t>
                        </w:r>
                      </w:p>
                      <w:p w:rsidR="001E3EF7" w:rsidRDefault="001E3EF7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14" o:spid="_x0000_s1174" type="#_x0000_t32" style="position:absolute;left:58142;top:18698;width:7976;height:19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YECsQAAADcAAAADwAAAGRycy9kb3ducmV2LnhtbESPT2sCMRDF74V+hzCF3mpWWUS2RhFB&#10;bKEX/xw8DpvpZjWZrEnU9dsbodDbDO/93ryZzntnxZVCbD0rGA4KEMS11y03Cva71ccEREzIGq1n&#10;UnCnCPPZ68sUK+1vvKHrNjUih3CsUIFJqaukjLUhh3HgO+Ks/frgMOU1NFIHvOVwZ+WoKMbSYcv5&#10;gsGOlobq0/bico3j8cfatbw3m/J8CKP16rs0Vqn3t37xCSJRn/7Nf/SXzlw5huczeQI5e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JgQKxAAAANwAAAAPAAAAAAAAAAAA&#10;AAAAAKECAABkcnMvZG93bnJldi54bWxQSwUGAAAAAAQABAD5AAAAkgMAAAAA&#10;" strokeweight="1pt">
                  <v:stroke endarrow="block"/>
                </v:shape>
                <v:shape id="Text Box 11" o:spid="_x0000_s1175" type="#_x0000_t202" style="position:absolute;left:58420;top:18968;width:6978;height:2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9upcEA&#10;AADcAAAADwAAAGRycy9kb3ducmV2LnhtbERP24rCMBB9X/Afwgi+LGuqqN3tNooKiq+6fsDYTC9s&#10;MylNtPXvjSD4NodznXTVm1rcqHWVZQWTcQSCOLO64kLB+W/39Q3CeWSNtWVScCcHq+XgI8VE246P&#10;dDv5QoQQdgkqKL1vEildVpJBN7YNceBy2xr0AbaF1C12IdzUchpFC2mw4tBQYkPbkrL/09UoyA/d&#10;5/ynu+z9OT7OFhus4ou9KzUa9utfEJ56/xa/3Acd5s9i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fbqXBAAAA3AAAAA8AAAAAAAAAAAAAAAAAmAIAAGRycy9kb3du&#10;cmV2LnhtbFBLBQYAAAAABAAEAPUAAACGAwAAAAA=&#10;" stroked="f">
                  <v:textbox>
                    <w:txbxContent>
                      <w:p w:rsidR="001E3EF7" w:rsidRDefault="003E66B6" w:rsidP="001E3EF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.14 / .26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959B9" w:rsidRPr="008726BD" w:rsidRDefault="00086744" w:rsidP="003B17F1">
      <w:pPr>
        <w:spacing w:after="0" w:line="240" w:lineRule="auto"/>
        <w:rPr>
          <w:rFonts w:asciiTheme="majorBidi" w:hAnsiTheme="majorBidi" w:cstheme="majorBidi"/>
        </w:rPr>
      </w:pPr>
      <w:r w:rsidRPr="008726BD">
        <w:rPr>
          <w:rFonts w:asciiTheme="majorBidi" w:hAnsiTheme="majorBidi" w:cstheme="majorBidi"/>
          <w:b/>
          <w:noProof/>
          <w:sz w:val="24"/>
          <w:szCs w:val="24"/>
          <w:lang w:eastAsia="en-GB"/>
        </w:rPr>
        <mc:AlternateContent>
          <mc:Choice Requires="wpc">
            <w:drawing>
              <wp:inline distT="0" distB="0" distL="0" distR="0" wp14:anchorId="3D4D550B" wp14:editId="5AC465C7">
                <wp:extent cx="9842992" cy="2271860"/>
                <wp:effectExtent l="0" t="0" r="6350" b="0"/>
                <wp:docPr id="375" name="Canvas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49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870225" y="1548616"/>
                            <a:ext cx="967197" cy="4394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9023F2" w:rsidRDefault="00086744" w:rsidP="00086744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DBD 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>symptoms T2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870757" y="494493"/>
                            <a:ext cx="862953" cy="6261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9023F2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  <w:r w:rsidRPr="009023F2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Mother </w:t>
                              </w: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>Depression</w:t>
                              </w:r>
                              <w:r w:rsidRPr="009023F2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 T2</w:t>
                              </w:r>
                            </w:p>
                            <w:p w:rsidR="00086744" w:rsidRPr="00AA4E05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  <w:r w:rsidRPr="00AA4E05">
                                <w:rPr>
                                  <w:lang w:val="fr-FR"/>
                                </w:rPr>
                                <w:t xml:space="preserve"> (CAPA) T3</w:t>
                              </w:r>
                            </w:p>
                            <w:p w:rsidR="00086744" w:rsidRPr="00AA4E05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765353" y="541949"/>
                            <a:ext cx="901462" cy="2727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1C24B1" w:rsidRDefault="00086744" w:rsidP="00086744">
                              <w:r w:rsidRPr="001C24B1">
                                <w:t>.</w:t>
                              </w:r>
                              <w:r w:rsidR="003B17F1">
                                <w:t>4</w:t>
                              </w:r>
                              <w:r w:rsidR="008726BD">
                                <w:t>6</w:t>
                              </w:r>
                              <w:r w:rsidRPr="001C24B1">
                                <w:t>**</w:t>
                              </w:r>
                              <w:r>
                                <w:t>/.4</w:t>
                              </w:r>
                              <w:r w:rsidR="008726BD">
                                <w:t>5</w:t>
                              </w:r>
                              <w: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765353" y="1822619"/>
                            <a:ext cx="901462" cy="3090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1C24B1" w:rsidRDefault="00086744" w:rsidP="00086744">
                              <w:r>
                                <w:t>.</w:t>
                              </w:r>
                              <w:r w:rsidR="008726BD">
                                <w:t>42</w:t>
                              </w:r>
                              <w:r>
                                <w:t>**/.</w:t>
                              </w:r>
                              <w:r w:rsidR="008726BD">
                                <w:t>4</w:t>
                              </w:r>
                              <w:r>
                                <w:t>0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545969" y="1565699"/>
                            <a:ext cx="986595" cy="43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9023F2" w:rsidRDefault="00086744" w:rsidP="00086744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B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symptoms T1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246975" y="1147700"/>
                            <a:ext cx="760934" cy="278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1C24B1" w:rsidRDefault="00086744" w:rsidP="00086744">
                              <w:r w:rsidRPr="001C24B1">
                                <w:t>.</w:t>
                              </w:r>
                              <w:r w:rsidR="003B17F1">
                                <w:t>1</w:t>
                              </w:r>
                              <w:r w:rsidR="008726BD">
                                <w:t>9</w:t>
                              </w:r>
                              <w:r>
                                <w:t>*/</w:t>
                              </w:r>
                              <w:r w:rsidR="008726BD">
                                <w:t>-</w:t>
                              </w:r>
                              <w:r>
                                <w:t>.0</w:t>
                              </w:r>
                              <w:r w:rsidR="008726BD"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336330" y="1155159"/>
                            <a:ext cx="725897" cy="2741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1C24B1" w:rsidRDefault="00086744" w:rsidP="00086744">
                              <w:r w:rsidRPr="001C24B1">
                                <w:t>.</w:t>
                              </w:r>
                              <w:r w:rsidR="008726BD">
                                <w:t>15/</w:t>
                              </w:r>
                              <w:r>
                                <w:t>.0</w:t>
                              </w:r>
                              <w:r w:rsidR="008726BD"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AutoShape 13"/>
                        <wps:cNvCnPr>
                          <a:stCxn id="154" idx="3"/>
                          <a:endCxn id="150" idx="1"/>
                        </wps:cNvCnPr>
                        <wps:spPr bwMode="auto">
                          <a:xfrm flipV="1">
                            <a:off x="2532564" y="807547"/>
                            <a:ext cx="1338193" cy="9756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AutoShape 14"/>
                        <wps:cNvCnPr>
                          <a:stCxn id="154" idx="3"/>
                          <a:endCxn id="149" idx="1"/>
                        </wps:cNvCnPr>
                        <wps:spPr bwMode="auto">
                          <a:xfrm flipV="1">
                            <a:off x="2532564" y="1768363"/>
                            <a:ext cx="1337661" cy="1479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AutoShape 16"/>
                        <wps:cNvCnPr>
                          <a:stCxn id="195" idx="3"/>
                          <a:endCxn id="150" idx="1"/>
                        </wps:cNvCnPr>
                        <wps:spPr bwMode="auto">
                          <a:xfrm>
                            <a:off x="2480238" y="801847"/>
                            <a:ext cx="1390519" cy="57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AutoShape 17"/>
                        <wps:cNvCnPr/>
                        <wps:spPr bwMode="auto">
                          <a:xfrm>
                            <a:off x="4790246" y="707697"/>
                            <a:ext cx="700" cy="1040910"/>
                          </a:xfrm>
                          <a:prstGeom prst="curvedConnector3">
                            <a:avLst>
                              <a:gd name="adj1" fmla="val 36000000"/>
                            </a:avLst>
                          </a:prstGeom>
                          <a:noFill/>
                          <a:ln w="9525">
                            <a:solidFill>
                              <a:srgbClr val="BFBFBF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976853" y="15986"/>
                            <a:ext cx="4843029" cy="4509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rFonts w:ascii="Times New Roman" w:hAnsi="Times New Roman"/>
                                  <w:i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Panel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1d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: No significant contribution of boys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or girls DBD a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on maternal depression a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allowing for earlier levels of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6752888" y="1587840"/>
                            <a:ext cx="938041" cy="608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B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symptoms T1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8752719" y="1587188"/>
                            <a:ext cx="823364" cy="6186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hild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DBD</w:t>
                              </w:r>
                              <w:r w:rsidRPr="009023F2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symptoms T2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698" y="40117"/>
                            <a:ext cx="4617383" cy="454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rFonts w:ascii="Times New Roman" w:hAnsi="Times New Roman"/>
                                  <w:i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Panel 1c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: No significant contribution of boys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or girls DBD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 xml:space="preserve"> at baseline (T1) on maternal depression at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follow-up (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T2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</w:rPr>
                                <w:t>)</w:t>
                              </w:r>
                              <w:r w:rsidRPr="00434741">
                                <w:rPr>
                                  <w:rFonts w:ascii="Times New Roman" w:hAnsi="Times New Roman"/>
                                  <w:i/>
                                </w:rPr>
                                <w:t>, allowing for earlier levels of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AutoShape 30"/>
                        <wps:cNvCnPr/>
                        <wps:spPr bwMode="auto">
                          <a:xfrm>
                            <a:off x="8902537" y="1178886"/>
                            <a:ext cx="700" cy="4156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632093" y="494493"/>
                            <a:ext cx="848145" cy="6147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9023F2" w:rsidRDefault="00086744" w:rsidP="00086744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9023F2">
                                <w:rPr>
                                  <w:rFonts w:ascii="Times New Roman" w:hAnsi="Times New Roman"/>
                                </w:rPr>
                                <w:t>Mother Depression T1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AutoShape 34"/>
                        <wps:cNvCnPr>
                          <a:stCxn id="363" idx="3"/>
                          <a:endCxn id="356" idx="1"/>
                        </wps:cNvCnPr>
                        <wps:spPr bwMode="auto">
                          <a:xfrm flipV="1">
                            <a:off x="7690928" y="835114"/>
                            <a:ext cx="964472" cy="24434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838743" y="532257"/>
                            <a:ext cx="79337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3B17F1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7</w:t>
                              </w:r>
                              <w:r w:rsidR="00086744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/.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29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AutoShape 14"/>
                        <wps:cNvCnPr>
                          <a:stCxn id="353" idx="3"/>
                          <a:endCxn id="195" idx="1"/>
                        </wps:cNvCnPr>
                        <wps:spPr bwMode="auto">
                          <a:xfrm flipV="1">
                            <a:off x="752432" y="801847"/>
                            <a:ext cx="879661" cy="9209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72861" y="1267048"/>
                            <a:ext cx="773882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9B2268" w:rsidRDefault="008726BD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vertAlign w:val="superscript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-</w:t>
                              </w:r>
                              <w:r w:rsidR="00086744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.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04</w:t>
                              </w:r>
                              <w:r w:rsidR="00086744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/.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AutoShape 14"/>
                        <wps:cNvCnPr>
                          <a:stCxn id="353" idx="3"/>
                          <a:endCxn id="154" idx="1"/>
                        </wps:cNvCnPr>
                        <wps:spPr bwMode="auto">
                          <a:xfrm>
                            <a:off x="752432" y="893942"/>
                            <a:ext cx="793537" cy="88921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AutoShape 32"/>
                        <wps:cNvCnPr>
                          <a:stCxn id="195" idx="1"/>
                          <a:endCxn id="154" idx="1"/>
                        </wps:cNvCnPr>
                        <wps:spPr bwMode="auto">
                          <a:xfrm rot="10800000" flipV="1">
                            <a:off x="1545969" y="801847"/>
                            <a:ext cx="86124" cy="981312"/>
                          </a:xfrm>
                          <a:prstGeom prst="curvedConnector3">
                            <a:avLst>
                              <a:gd name="adj1" fmla="val 365431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598436" y="1469624"/>
                            <a:ext cx="889482" cy="2789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9B2268" w:rsidRDefault="003B17F1" w:rsidP="00086744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="00086744" w:rsidRPr="009B2268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="008726BD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  <w:r w:rsidR="00086744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 w:rsidR="00086744" w:rsidRPr="009B2268">
                                <w:rPr>
                                  <w:sz w:val="20"/>
                                  <w:szCs w:val="20"/>
                                </w:rPr>
                                <w:t>/.1</w:t>
                              </w:r>
                              <w:r w:rsidR="00086744"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AutoShape 15"/>
                        <wps:cNvCnPr>
                          <a:stCxn id="195" idx="3"/>
                          <a:endCxn id="149" idx="1"/>
                        </wps:cNvCnPr>
                        <wps:spPr bwMode="auto">
                          <a:xfrm>
                            <a:off x="2480238" y="801847"/>
                            <a:ext cx="1389987" cy="9665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2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598436" y="890212"/>
                            <a:ext cx="816833" cy="278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9B2268" w:rsidRDefault="00086744" w:rsidP="0008674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="008726BD">
                                <w:rPr>
                                  <w:sz w:val="20"/>
                                  <w:szCs w:val="20"/>
                                </w:rPr>
                                <w:t>12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B2268">
                                <w:rPr>
                                  <w:sz w:val="20"/>
                                  <w:szCs w:val="20"/>
                                </w:rPr>
                                <w:t>/.0</w:t>
                              </w:r>
                              <w:r w:rsidR="008726BD"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:rsidR="00086744" w:rsidRPr="001C24B1" w:rsidRDefault="00086744" w:rsidP="0008674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4606" y="541972"/>
                            <a:ext cx="737826" cy="7039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9023F2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023F2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Mother past severity</w:t>
                              </w:r>
                            </w:p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7754327" y="494496"/>
                            <a:ext cx="901065" cy="2724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4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8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**/.4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5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9005606" y="1175737"/>
                            <a:ext cx="81661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8726BD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086744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07</w:t>
                              </w:r>
                              <w:r w:rsidR="00086744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/.1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8655400" y="522223"/>
                            <a:ext cx="897426" cy="6257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>Mother Depression T2</w:t>
                              </w:r>
                            </w:p>
                            <w:p w:rsidR="00086744" w:rsidRPr="00AA4E05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  <w:r w:rsidRPr="00AA4E05">
                                <w:rPr>
                                  <w:lang w:val="fr-FR"/>
                                </w:rPr>
                                <w:t xml:space="preserve"> (CAPA) T2</w:t>
                              </w:r>
                            </w:p>
                            <w:p w:rsidR="00086744" w:rsidRPr="00AA4E05" w:rsidRDefault="00086744" w:rsidP="00086744">
                              <w:pPr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AutoShape 35"/>
                        <wps:cNvCnPr/>
                        <wps:spPr bwMode="auto">
                          <a:xfrm flipV="1">
                            <a:off x="9004483" y="1168818"/>
                            <a:ext cx="800" cy="3200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7850403" y="1887830"/>
                            <a:ext cx="90106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8726BD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4</w:t>
                              </w:r>
                              <w:r w:rsidR="00086744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2**/.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41</w:t>
                              </w:r>
                              <w:r w:rsidR="00086744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AutoShape 31"/>
                        <wps:cNvCnPr>
                          <a:stCxn id="191" idx="3"/>
                          <a:endCxn id="192" idx="1"/>
                        </wps:cNvCnPr>
                        <wps:spPr bwMode="auto">
                          <a:xfrm>
                            <a:off x="7690929" y="1891973"/>
                            <a:ext cx="1061790" cy="453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8261827" y="1197263"/>
                            <a:ext cx="64071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24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/-.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06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917745" y="623576"/>
                            <a:ext cx="793115" cy="2661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Pr="002E0DA7" w:rsidRDefault="008726BD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086744" w:rsidRPr="002E0DA7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086744" w:rsidRPr="002E0DA7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/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29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AutoShape 14"/>
                        <wps:cNvCnPr>
                          <a:stCxn id="366" idx="3"/>
                          <a:endCxn id="363" idx="1"/>
                        </wps:cNvCnPr>
                        <wps:spPr bwMode="auto">
                          <a:xfrm flipV="1">
                            <a:off x="5920597" y="859548"/>
                            <a:ext cx="862926" cy="11599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3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6783523" y="560416"/>
                            <a:ext cx="907405" cy="5982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Pr="005F66BB" w:rsidRDefault="00086744" w:rsidP="00086744">
                              <w:pPr>
                                <w:rPr>
                                  <w:rFonts w:ascii="Times New Roman" w:hAnsi="Times New Roman"/>
                                  <w:lang w:val="fr-FR"/>
                                </w:rPr>
                              </w:pP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Mother </w:t>
                              </w:r>
                              <w:r w:rsidRPr="005F66BB">
                                <w:rPr>
                                  <w:rFonts w:ascii="Times New Roman" w:hAnsi="Times New Roman"/>
                                </w:rPr>
                                <w:t>Depression</w:t>
                              </w:r>
                              <w:r w:rsidRPr="005F66BB">
                                <w:rPr>
                                  <w:rFonts w:ascii="Times New Roman" w:hAnsi="Times New Roman"/>
                                  <w:lang w:val="fr-FR"/>
                                </w:rPr>
                                <w:t xml:space="preserve"> T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733920" y="1400035"/>
                            <a:ext cx="77343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-.0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/.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AutoShape 24"/>
                        <wps:cNvCnPr>
                          <a:stCxn id="363" idx="1"/>
                          <a:endCxn id="191" idx="1"/>
                        </wps:cNvCnPr>
                        <wps:spPr bwMode="auto">
                          <a:xfrm rot="10800000" flipV="1">
                            <a:off x="6752889" y="859547"/>
                            <a:ext cx="30635" cy="1032425"/>
                          </a:xfrm>
                          <a:prstGeom prst="curvedConnector3">
                            <a:avLst>
                              <a:gd name="adj1" fmla="val 846205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5183362" y="623751"/>
                            <a:ext cx="737235" cy="7035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Mother past severity</w:t>
                              </w:r>
                            </w:p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" name="AutoShape 14"/>
                        <wps:cNvCnPr>
                          <a:stCxn id="366" idx="3"/>
                          <a:endCxn id="191" idx="1"/>
                        </wps:cNvCnPr>
                        <wps:spPr bwMode="auto">
                          <a:xfrm>
                            <a:off x="5920597" y="975541"/>
                            <a:ext cx="832291" cy="91637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4608" y="1588190"/>
                            <a:ext cx="633730" cy="445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hild Age</w:t>
                              </w:r>
                            </w:p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5208292" y="1677494"/>
                            <a:ext cx="633730" cy="445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hild Age</w:t>
                              </w:r>
                            </w:p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AutoShape 14"/>
                        <wps:cNvCnPr>
                          <a:stCxn id="368" idx="3"/>
                          <a:endCxn id="154" idx="1"/>
                        </wps:cNvCnPr>
                        <wps:spPr bwMode="auto">
                          <a:xfrm flipV="1">
                            <a:off x="648338" y="1783159"/>
                            <a:ext cx="897631" cy="27599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25364" y="1860006"/>
                            <a:ext cx="77343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2</w:t>
                              </w:r>
                              <w:r w:rsidR="003B17F1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1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*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/.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38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AutoShape 14"/>
                        <wps:cNvCnPr>
                          <a:stCxn id="369" idx="3"/>
                          <a:endCxn id="191" idx="1"/>
                        </wps:cNvCnPr>
                        <wps:spPr bwMode="auto">
                          <a:xfrm flipV="1">
                            <a:off x="5842022" y="1891911"/>
                            <a:ext cx="910866" cy="815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900796" y="1919585"/>
                            <a:ext cx="772795" cy="276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21*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/.</w:t>
                              </w:r>
                              <w:r w:rsidR="008726B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38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547589" y="1211243"/>
                            <a:ext cx="76073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6744" w:rsidRDefault="00086744" w:rsidP="000867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19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*/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.0</w:t>
                              </w:r>
                              <w:r w:rsidR="008726BD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176" editas="canvas" style="width:775.05pt;height:178.9pt;mso-position-horizontal-relative:char;mso-position-vertical-relative:line" coordsize="98425,22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">
                <v:shape id="_x0000_s1177" type="#_x0000_t75" style="position:absolute;width:98425;height:22713;visibility:visible;mso-wrap-style:square">
                  <v:fill o:detectmouseclick="t"/>
                  <v:path o:connecttype="none"/>
                </v:shape>
                <v:shape id="Text Box 4" o:spid="_x0000_s1178" type="#_x0000_t202" style="position:absolute;left:38702;top:15486;width:9672;height:4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Ase8MA&#10;AADcAAAADwAAAGRycy9kb3ducmV2LnhtbERPS2sCMRC+F/wPYQQvpWZ9YHVrFBFa9FYf2OuwGXcX&#10;N5M1iev675uC0Nt8fM+ZL1tTiYacLy0rGPQTEMSZ1SXnCo6Hz7cpCB+QNVaWScGDPCwXnZc5ptre&#10;eUfNPuQihrBPUUERQp1K6bOCDPq+rYkjd7bOYIjQ5VI7vMdwU8lhkkykwZJjQ4E1rQvKLvubUTAd&#10;b5ofvx19n7LJuZqF1/fm6+qU6nXb1QeIQG34Fz/dGx3nj2fw90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oAse8MAAADcAAAADwAAAAAAAAAAAAAAAACYAgAAZHJzL2Rv&#10;d25yZXYueG1sUEsFBgAAAAAEAAQA9QAAAIgDAAAAAA==&#10;">
                  <v:textbox>
                    <w:txbxContent>
                      <w:p w:rsidR="00086744" w:rsidRPr="009023F2" w:rsidRDefault="00086744" w:rsidP="00086744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DBD 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>symptoms T2</w:t>
                        </w:r>
                      </w:p>
                      <w:p w:rsidR="00086744" w:rsidRPr="001C24B1" w:rsidRDefault="00086744" w:rsidP="00086744"/>
                    </w:txbxContent>
                  </v:textbox>
                </v:shape>
                <v:shape id="Text Box 5" o:spid="_x0000_s1179" type="#_x0000_t202" style="position:absolute;left:38707;top:4944;width:8630;height:6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MTO8cA&#10;AADcAAAADwAAAGRycy9kb3ducmV2LnhtbESPT0/CQBDF7yZ8h82QeDGyVf6IlYUQEwjeBI1eJ92h&#10;bezOlt21lG/PHEy8zeS9ee83i1XvGtVRiLVnAw+jDBRx4W3NpYHPj839HFRMyBYbz2TgQhFWy8HN&#10;AnPrz7yn7pBKJSEcczRQpdTmWseiIodx5Fti0Y4+OEyyhlLbgGcJd41+zLKZdlizNFTY0mtFxc/h&#10;1xmYT3bdd3wbv38Vs2PznO6euu0pGHM77NcvoBL16d/8d72zgj8VfHlGJtD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pjEzvHAAAA3AAAAA8AAAAAAAAAAAAAAAAAmAIAAGRy&#10;cy9kb3ducmV2LnhtbFBLBQYAAAAABAAEAPUAAACMAwAAAAA=&#10;">
                  <v:textbox>
                    <w:txbxContent>
                      <w:p w:rsidR="00086744" w:rsidRPr="009023F2" w:rsidRDefault="00086744" w:rsidP="00086744">
                        <w:pPr>
                          <w:rPr>
                            <w:lang w:val="fr-FR"/>
                          </w:rPr>
                        </w:pPr>
                        <w:r w:rsidRPr="009023F2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proofErr w:type="spellStart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>Depression</w:t>
                        </w:r>
                        <w:proofErr w:type="spellEnd"/>
                        <w:r w:rsidRPr="009023F2">
                          <w:rPr>
                            <w:rFonts w:ascii="Times New Roman" w:hAnsi="Times New Roman"/>
                            <w:lang w:val="fr-FR"/>
                          </w:rPr>
                          <w:t xml:space="preserve"> T2</w:t>
                        </w:r>
                      </w:p>
                      <w:p w:rsidR="00086744" w:rsidRPr="00AA4E05" w:rsidRDefault="00086744" w:rsidP="00086744">
                        <w:pPr>
                          <w:rPr>
                            <w:lang w:val="fr-FR"/>
                          </w:rPr>
                        </w:pPr>
                        <w:r w:rsidRPr="00AA4E05">
                          <w:rPr>
                            <w:lang w:val="fr-FR"/>
                          </w:rPr>
                          <w:t xml:space="preserve"> (CAPA) T3</w:t>
                        </w:r>
                      </w:p>
                      <w:p w:rsidR="00086744" w:rsidRPr="00AA4E05" w:rsidRDefault="00086744" w:rsidP="00086744">
                        <w:pPr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v:shape id="Text Box 6" o:spid="_x0000_s1180" type="#_x0000_t202" style="position:absolute;left:27653;top:5419;width:9015;height:27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PFl8IA&#10;AADcAAAADwAAAGRycy9kb3ducmV2LnhtbERP22rCQBB9F/yHZQp9Ed1YvDV1E7RgyWvUDxizYxKa&#10;nQ3Z1SR/3y0U+jaHc519OphGPKlztWUFy0UEgriwuuZSwfVymu9AOI+ssbFMCkZykCbTyR5jbXvO&#10;6Xn2pQgh7GJUUHnfxlK6oiKDbmFb4sDdbWfQB9iVUnfYh3DTyLco2kiDNYeGClv6rKj4Pj+MgnvW&#10;z9bv/e3LX7f5anPEenuzo1KvL8PhA4Snwf+L/9yZDvP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Y8WXwgAAANwAAAAPAAAAAAAAAAAAAAAAAJgCAABkcnMvZG93&#10;bnJldi54bWxQSwUGAAAAAAQABAD1AAAAhwMAAAAA&#10;" stroked="f">
                  <v:textbox>
                    <w:txbxContent>
                      <w:p w:rsidR="00086744" w:rsidRPr="001C24B1" w:rsidRDefault="00086744" w:rsidP="00086744">
                        <w:r w:rsidRPr="001C24B1">
                          <w:t>.</w:t>
                        </w:r>
                        <w:r w:rsidR="003B17F1">
                          <w:t>4</w:t>
                        </w:r>
                        <w:r w:rsidR="008726BD">
                          <w:t>6</w:t>
                        </w:r>
                        <w:r w:rsidRPr="001C24B1">
                          <w:t>**</w:t>
                        </w:r>
                        <w:r>
                          <w:t>/.4</w:t>
                        </w:r>
                        <w:r w:rsidR="008726BD">
                          <w:t>5</w:t>
                        </w:r>
                        <w:r>
                          <w:t>**</w:t>
                        </w:r>
                      </w:p>
                    </w:txbxContent>
                  </v:textbox>
                </v:shape>
                <v:shape id="Text Box 7" o:spid="_x0000_s1181" type="#_x0000_t202" style="position:absolute;left:27653;top:18226;width:9015;height:3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3+e8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s++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9/nvBAAAA3AAAAA8AAAAAAAAAAAAAAAAAmAIAAGRycy9kb3du&#10;cmV2LnhtbFBLBQYAAAAABAAEAPUAAACGAwAAAAA=&#10;" stroked="f">
                  <v:textbox>
                    <w:txbxContent>
                      <w:p w:rsidR="00086744" w:rsidRPr="001C24B1" w:rsidRDefault="00086744" w:rsidP="00086744">
                        <w:r>
                          <w:t>.</w:t>
                        </w:r>
                        <w:r w:rsidR="008726BD">
                          <w:t>42</w:t>
                        </w:r>
                        <w:r>
                          <w:t>**/.</w:t>
                        </w:r>
                        <w:r w:rsidR="008726BD">
                          <w:t>4</w:t>
                        </w:r>
                        <w:r>
                          <w:t>0**</w:t>
                        </w:r>
                      </w:p>
                    </w:txbxContent>
                  </v:textbox>
                </v:shape>
                <v:shape id="Text Box 8" o:spid="_x0000_s1182" type="#_x0000_t202" style="position:absolute;left:15459;top:15656;width:9866;height:4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gVOMMA&#10;AADcAAAADwAAAGRycy9kb3ducmV2LnhtbERPTWsCMRC9C/0PYQpeRLNaq3ZrFBEq9taqtNdhM+4u&#10;biZrEtf13zcFwds83ufMl62pREPOl5YVDAcJCOLM6pJzBYf9R38GwgdkjZVlUnAjD8vFU2eOqbZX&#10;/qZmF3IRQ9inqKAIoU6l9FlBBv3A1sSRO1pnMETocqkdXmO4qeQoSSbSYMmxocCa1gVlp93FKJiN&#10;t82v/3z5+skmx+ot9KbN5uyU6j63q3cQgdrwEN/dWx3nv47h/5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gVOMMAAADcAAAADwAAAAAAAAAAAAAAAACYAgAAZHJzL2Rv&#10;d25yZXYueG1sUEsFBgAAAAAEAAQA9QAAAIgDAAAAAA==&#10;">
                  <v:textbox>
                    <w:txbxContent>
                      <w:p w:rsidR="00086744" w:rsidRPr="009023F2" w:rsidRDefault="00086744" w:rsidP="00086744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B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symptoms T1</w:t>
                        </w:r>
                      </w:p>
                      <w:p w:rsidR="00086744" w:rsidRPr="001C24B1" w:rsidRDefault="00086744" w:rsidP="00086744"/>
                    </w:txbxContent>
                  </v:textbox>
                </v:shape>
                <v:shape id="Text Box 11" o:spid="_x0000_s1183" type="#_x0000_t202" style="position:absolute;left:12469;top:11477;width:7610;height:27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jDlMAA&#10;AADcAAAADwAAAGRycy9kb3ducmV2LnhtbERPy6rCMBDdC/5DGMGNaKpYH9UoXsGLWx8fMDZjW2wm&#10;pcm19e/NBcHdHM5z1tvWlOJJtSssKxiPIhDEqdUFZwqul8NwAcJ5ZI2lZVLwIgfbTbezxkTbhk/0&#10;PPtMhBB2CSrIva8SKV2ak0E3shVx4O62NugDrDOpa2xCuCnlJIpm0mDBoSHHivY5pY/zn1FwPzaD&#10;eNncfv11fprOfrCY3+xLqX6v3a1AeGr9V/xxH3WYH8fw/0y4QG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FjDlMAAAADcAAAADwAAAAAAAAAAAAAAAACYAgAAZHJzL2Rvd25y&#10;ZXYueG1sUEsFBgAAAAAEAAQA9QAAAIUDAAAAAA==&#10;" stroked="f">
                  <v:textbox>
                    <w:txbxContent>
                      <w:p w:rsidR="00086744" w:rsidRPr="001C24B1" w:rsidRDefault="00086744" w:rsidP="00086744">
                        <w:r w:rsidRPr="001C24B1">
                          <w:t>.</w:t>
                        </w:r>
                        <w:r w:rsidR="003B17F1">
                          <w:t>1</w:t>
                        </w:r>
                        <w:r w:rsidR="008726BD">
                          <w:t>9</w:t>
                        </w:r>
                        <w:r>
                          <w:t>*/</w:t>
                        </w:r>
                        <w:r w:rsidR="008726BD">
                          <w:t>-</w:t>
                        </w:r>
                        <w:r>
                          <w:t>.0</w:t>
                        </w:r>
                        <w:r w:rsidR="008726BD">
                          <w:t>4</w:t>
                        </w:r>
                      </w:p>
                    </w:txbxContent>
                  </v:textbox>
                </v:shape>
                <v:shape id="Text Box 12" o:spid="_x0000_s1184" type="#_x0000_t202" style="position:absolute;left:43363;top:11551;width:7259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pd48IA&#10;AADcAAAADwAAAGRycy9kb3ducmV2LnhtbERPS2rDMBDdB3oHMYVuQi2nJE7rRglpICVbuznA2JrY&#10;ptbIWKo/t48Khe7m8b6zO0ymFQP1rrGsYBXFIIhLqxuuFFy/zs+vIJxH1thaJgUzOTjsHxY7TLUd&#10;OaMh95UIIexSVFB736VSurImgy6yHXHgbrY36APsK6l7HEO4aeVLHCfSYMOhocaOTjWV3/mPUXC7&#10;jMvN21h8+us2Wycf2GwLOyv19Dgd30F4mvy/+M990WH+JoHfZ8IFcn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il3jwgAAANwAAAAPAAAAAAAAAAAAAAAAAJgCAABkcnMvZG93&#10;bnJldi54bWxQSwUGAAAAAAQABAD1AAAAhwMAAAAA&#10;" stroked="f">
                  <v:textbox>
                    <w:txbxContent>
                      <w:p w:rsidR="00086744" w:rsidRPr="001C24B1" w:rsidRDefault="00086744" w:rsidP="00086744">
                        <w:r w:rsidRPr="001C24B1">
                          <w:t>.</w:t>
                        </w:r>
                        <w:r w:rsidR="008726BD">
                          <w:t>15/</w:t>
                        </w:r>
                        <w:r>
                          <w:t>.0</w:t>
                        </w:r>
                        <w:r w:rsidR="008726BD">
                          <w:t>1</w:t>
                        </w:r>
                      </w:p>
                    </w:txbxContent>
                  </v:textbox>
                </v:shape>
                <v:shape id="AutoShape 13" o:spid="_x0000_s1185" type="#_x0000_t32" style="position:absolute;left:25325;top:8075;width:13382;height:975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+dq8AAAADcAAAADwAAAGRycy9kb3ducmV2LnhtbERP24rCMBB9X/Afwgi+ram63rpGEWFB&#10;H7V+wNCMbdlmUjqx1r83Cwu+zeFcZ7PrXa06aqXybGAyTkAR595WXBi4Zj+fK1ASkC3WnsnAkwR2&#10;28HHBlPrH3ym7hIKFUNYUjRQhtCkWktekkMZ+4Y4cjffOgwRtoW2LT5iuKv1NEkW2mHFsaHEhg4l&#10;5b+XuzPQyfL0NZv0T1mtszCT8zw7rhtjRsN+/w0qUB/e4n/30cb58yX8PRMv0Ns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GvnavAAAAA3AAAAA8AAAAAAAAAAAAAAAAA&#10;oQIAAGRycy9kb3ducmV2LnhtbFBLBQYAAAAABAAEAPkAAACOAwAAAAA=&#10;">
                  <v:stroke dashstyle="dash" endarrow="block"/>
                </v:shape>
                <v:shape id="AutoShape 14" o:spid="_x0000_s1186" type="#_x0000_t32" style="position:absolute;left:25325;top:17683;width:13377;height:14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yjPsUAAADcAAAADwAAAGRycy9kb3ducmV2LnhtbESPT0sDMRDF74LfIYzgzWYtVcratIhQ&#10;qtBL/xw8DpvpZttksiax3X77zkHwNo95vzdvZosheHWmlLvIBp5HFSjiJtqOWwP73fJpCioXZIs+&#10;Mhm4UobF/P5uhrWNF97QeVtaJSGcazTgSulrrXPjKGAexZ5YdoeYAhaRqdU24UXCg9fjqnrVATuW&#10;Cw57+nDUnLa/QWocj2vvV/rabiY/32m8Wn5NnDfm8WF4fwNVaCj/5j/60wr3Im3lGZlAz2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yyjPsUAAADcAAAADwAAAAAAAAAA&#10;AAAAAAChAgAAZHJzL2Rvd25yZXYueG1sUEsFBgAAAAAEAAQA+QAAAJMDAAAAAA==&#10;" strokeweight="1pt">
                  <v:stroke endarrow="block"/>
                </v:shape>
                <v:shape id="AutoShape 16" o:spid="_x0000_s1187" type="#_x0000_t32" style="position:absolute;left:24802;top:8018;width:13905;height: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k0gMEAAADcAAAADwAAAGRycy9kb3ducmV2LnhtbERP32vCMBB+H+x/CDfwbaZVNrbOKCro&#10;fJ2WPR/N2dQ1l6yJtv73ZjDw7T6+nzdbDLYVF+pC41hBPs5AEFdON1wrKA+b5zcQISJrbB2TgisF&#10;WMwfH2ZYaNfzF132sRYphEOBCkyMvpAyVIYshrHzxIk7us5iTLCrpe6wT+G2lZMse5UWG04NBj2t&#10;DVU/+7NV4Mupy5e/189NdTC+7PPv1fS0VWr0NCw/QEQa4l38797pNP/lHf6eSRfI+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aTSAwQAAANwAAAAPAAAAAAAAAAAAAAAA&#10;AKECAABkcnMvZG93bnJldi54bWxQSwUGAAAAAAQABAD5AAAAjwMAAAAA&#10;" strokeweight="1pt">
                  <v:stroke endarrow="block"/>
                </v:shape>
                <v:shape id="AutoShape 17" o:spid="_x0000_s1188" type="#_x0000_t38" style="position:absolute;left:47902;top:7076;width:7;height:1041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rWJ8UAAADcAAAADwAAAGRycy9kb3ducmV2LnhtbERPS0sDMRC+C/6HMEIvYrP2oOvatCwF&#10;oRRE+0DxNt1MN0s3k20S29VfbwoFb/PxPWc87W0rjuRD41jB/TADQVw53XCtYLN+uctBhIissXVM&#10;Cn4owHRyfTXGQrsTL+m4irVIIRwKVGBi7AopQ2XIYhi6jjhxO+ctxgR9LbXHUwq3rRxl2YO02HBq&#10;MNjRzFC1X31bBW/y9nH7/hrn5Zf7LM1Hvmh+/UGpwU1fPoOI1Md/8cU912l+/gTnZ9IFcvI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wrWJ8UAAADcAAAADwAAAAAAAAAA&#10;AAAAAAChAgAAZHJzL2Rvd25yZXYueG1sUEsFBgAAAAAEAAQA+QAAAJMDAAAAAA==&#10;" adj="7776000" strokecolor="#bfbfbf">
                  <v:stroke startarrow="block" endarrow="block"/>
                </v:shape>
                <v:shape id="Text Box 18" o:spid="_x0000_s1189" type="#_x0000_t202" style="position:absolute;left:49768;top:159;width:48430;height:4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bals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+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W2pbEAAAA3AAAAA8AAAAAAAAAAAAAAAAAmAIAAGRycy9k&#10;b3ducmV2LnhtbFBLBQYAAAAABAAEAPUAAACJAwAAAAA=&#10;" stroked="f">
                  <v:textbox>
                    <w:txbxContent>
                      <w:p w:rsidR="00086744" w:rsidRPr="005F66BB" w:rsidRDefault="00086744" w:rsidP="00086744">
                        <w:pPr>
                          <w:rPr>
                            <w:rFonts w:ascii="Times New Roman" w:hAnsi="Times New Roman"/>
                            <w:i/>
                          </w:rPr>
                        </w:pPr>
                        <w:r w:rsidRPr="005F66BB">
                          <w:rPr>
                            <w:rFonts w:ascii="Times New Roman" w:hAnsi="Times New Roman"/>
                            <w:i/>
                          </w:rPr>
                          <w:t xml:space="preserve">Panel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1d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: No significant contribution of boys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 xml:space="preserve"> or girls DBD a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 on maternal depression a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 allowing for earlier levels of symptoms</w:t>
                        </w:r>
                      </w:p>
                    </w:txbxContent>
                  </v:textbox>
                </v:shape>
                <v:shape id="Text Box 21" o:spid="_x0000_s1190" type="#_x0000_t202" style="position:absolute;left:67528;top:15878;width:9381;height:6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YMOsMA&#10;AADcAAAADwAAAGRycy9kb3ducmV2LnhtbERPTWvCQBC9C/0PyxS8iNloi5roKqXQorfWil6H7JiE&#10;ZmfT3W2M/94VCr3N433OatObRnTkfG1ZwSRJQRAXVtdcKjh8vY0XIHxA1thYJgVX8rBZPwxWmGt7&#10;4U/q9qEUMYR9jgqqENpcSl9UZNAntiWO3Nk6gyFCV0rt8BLDTSOnaTqTBmuODRW29FpR8b3/NQoW&#10;z9vu5HdPH8didm6yMJp37z9OqeFj/7IEEagP/+I/91bH+dkE7s/EC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YMOsMAAADcAAAADwAAAAAAAAAAAAAAAACYAgAAZHJzL2Rv&#10;d25yZXYueG1sUEsFBgAAAAAEAAQA9QAAAIgDAAAAAA==&#10;">
                  <v:textbox>
                    <w:txbxContent>
                      <w:p w:rsidR="00086744" w:rsidRPr="005F66BB" w:rsidRDefault="00086744" w:rsidP="00086744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B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symptoms T1</w:t>
                        </w:r>
                      </w:p>
                      <w:p w:rsidR="00086744" w:rsidRPr="001C24B1" w:rsidRDefault="00086744" w:rsidP="00086744"/>
                    </w:txbxContent>
                  </v:textbox>
                </v:shape>
                <v:shape id="Text Box 22" o:spid="_x0000_s1191" type="#_x0000_t202" style="position:absolute;left:87527;top:15871;width:8233;height:61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SSTcMA&#10;AADcAAAADwAAAGRycy9kb3ducmV2LnhtbERPTWvCQBC9C/0PyxR6kWZTFWtSV5GCYm/Wir0O2TEJ&#10;zc7G3TWm/75bELzN433OfNmbRnTkfG1ZwUuSgiAurK65VHD4Wj/PQPiArLGxTAp+ycNy8TCYY67t&#10;lT+p24dSxBD2OSqoQmhzKX1RkUGf2JY4cifrDIYIXSm1w2sMN40cpelUGqw5NlTY0ntFxc/+YhTM&#10;Jtvu23+Md8diemqyMHztNmen1NNjv3oDEagPd/HNvdVxfjaC/2fiB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kSSTcMAAADcAAAADwAAAAAAAAAAAAAAAACYAgAAZHJzL2Rv&#10;d25yZXYueG1sUEsFBgAAAAAEAAQA9QAAAIgDAAAAAA==&#10;">
                  <v:textbox>
                    <w:txbxContent>
                      <w:p w:rsidR="00086744" w:rsidRPr="005F66BB" w:rsidRDefault="00086744" w:rsidP="00086744">
                        <w:pPr>
                          <w:rPr>
                            <w:rFonts w:ascii="Times New Roman" w:hAnsi="Times New Roman"/>
                          </w:rPr>
                        </w:pPr>
                        <w:bookmarkStart w:id="1" w:name="_GoBack"/>
                        <w:r>
                          <w:rPr>
                            <w:rFonts w:ascii="Times New Roman" w:hAnsi="Times New Roman"/>
                          </w:rPr>
                          <w:t>Child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DBD</w:t>
                        </w:r>
                        <w:r w:rsidRPr="009023F2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symptoms T2</w:t>
                        </w:r>
                      </w:p>
                      <w:bookmarkEnd w:id="1"/>
                      <w:p w:rsidR="00086744" w:rsidRPr="001C24B1" w:rsidRDefault="00086744" w:rsidP="00086744"/>
                    </w:txbxContent>
                  </v:textbox>
                </v:shape>
                <v:shape id="Text Box 29" o:spid="_x0000_s1192" type="#_x0000_t202" style="position:absolute;left:146;top:401;width:46174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RE4cIA&#10;AADcAAAADwAAAGRycy9kb3ducmV2LnhtbERPyWrDMBC9B/oPYgq9hFhus9qJbNpAQ65ZPmBiTWwT&#10;a2QsNXb+vioUcpvHW2eTD6YRd+pcbVnBexSDIC6srrlUcD59T1YgnEfW2FgmBQ9ykGcvow2m2vZ8&#10;oPvRlyKEsEtRQeV9m0rpiooMusi2xIG72s6gD7Arpe6wD+GmkR9xvJAGaw4NFba0rai4HX+Mguu+&#10;H8+T/rLz5+VhtvjCenmxD6XeXofPNQhPg3+K/917HeYnU/h7Jlw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REThwgAAANwAAAAPAAAAAAAAAAAAAAAAAJgCAABkcnMvZG93&#10;bnJldi54bWxQSwUGAAAAAAQABAD1AAAAhwMAAAAA&#10;" stroked="f">
                  <v:textbox>
                    <w:txbxContent>
                      <w:p w:rsidR="00086744" w:rsidRPr="005F66BB" w:rsidRDefault="00086744" w:rsidP="00086744">
                        <w:pPr>
                          <w:rPr>
                            <w:rFonts w:ascii="Times New Roman" w:hAnsi="Times New Roman"/>
                            <w:i/>
                          </w:rPr>
                        </w:pPr>
                        <w:r>
                          <w:rPr>
                            <w:rFonts w:ascii="Times New Roman" w:hAnsi="Times New Roman"/>
                            <w:i/>
                          </w:rPr>
                          <w:t>Panel 1c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: No significant contribution of boys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 xml:space="preserve"> or girls DBD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 xml:space="preserve"> at baseline (T1) on maternal depression at 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follow-up (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T2</w:t>
                        </w:r>
                        <w:r>
                          <w:rPr>
                            <w:rFonts w:ascii="Times New Roman" w:hAnsi="Times New Roman"/>
                            <w:i/>
                          </w:rPr>
                          <w:t>)</w:t>
                        </w:r>
                        <w:r w:rsidRPr="00434741">
                          <w:rPr>
                            <w:rFonts w:ascii="Times New Roman" w:hAnsi="Times New Roman"/>
                            <w:i/>
                          </w:rPr>
                          <w:t>, allowing for earlier levels of symptoms</w:t>
                        </w:r>
                      </w:p>
                    </w:txbxContent>
                  </v:textbox>
                </v:shape>
                <v:shape id="AutoShape 30" o:spid="_x0000_s1193" type="#_x0000_t32" style="position:absolute;left:89025;top:11788;width:7;height:41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uGz8YAAADcAAAADwAAAGRycy9kb3ducmV2LnhtbESPT2vCQBDF70K/wzIFb7pJsNJGV2kF&#10;S09F0yIex+w0f5qdDdnVpN++KwjeZnhv3u/Ncj2YRlyoc5VlBfE0AkGcW11xoeD7azt5BuE8ssbG&#10;Min4Iwfr1cNoiam2Pe/pkvlChBB2KSoovW9TKV1ekkE3tS1x0H5sZ9CHtSuk7rAP4aaRSRTNpcGK&#10;A6HEljYl5b/Z2Siom6ek/uT33elQHE+zt0Cq46NS48fhdQHC0+Dv5tv1hw71X2ZwfSZMIF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xLhs/GAAAA3AAAAA8AAAAAAAAA&#10;AAAAAAAAoQIAAGRycy9kb3ducmV2LnhtbFBLBQYAAAAABAAEAPkAAACUAwAAAAA=&#10;">
                  <v:stroke dashstyle="dash" endarrow="block"/>
                </v:shape>
                <v:shape id="Text Box 33" o:spid="_x0000_s1194" type="#_x0000_t202" style="position:absolute;left:16320;top:4944;width:8482;height:6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0KOcMA&#10;AADcAAAADwAAAGRycy9kb3ducmV2LnhtbERPS2sCMRC+F/wPYQpeSs1qfW6NIoLF3qoVvQ6bcXdx&#10;M1mTuG7/fSMUepuP7znzZWsq0ZDzpWUF/V4CgjizuuRcweF78zoF4QOyxsoyKfghD8tF52mOqbZ3&#10;3lGzD7mIIexTVFCEUKdS+qwgg75na+LIna0zGCJ0udQO7zHcVHKQJGNpsOTYUGBN64Kyy/5mFEyH&#10;2+bkP9++jtn4XM3Cy6T5uDqlus/t6h1EoDb8i//cWx3nz0bweCZe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0KOcMAAADcAAAADwAAAAAAAAAAAAAAAACYAgAAZHJzL2Rv&#10;d25yZXYueG1sUEsFBgAAAAAEAAQA9QAAAIgDAAAAAA==&#10;">
                  <v:textbox>
                    <w:txbxContent>
                      <w:p w:rsidR="00086744" w:rsidRPr="009023F2" w:rsidRDefault="00086744" w:rsidP="00086744">
                        <w:pPr>
                          <w:rPr>
                            <w:rFonts w:ascii="Times New Roman" w:hAnsi="Times New Roman"/>
                          </w:rPr>
                        </w:pPr>
                        <w:r w:rsidRPr="009023F2">
                          <w:rPr>
                            <w:rFonts w:ascii="Times New Roman" w:hAnsi="Times New Roman"/>
                          </w:rPr>
                          <w:t>Mother Depression T1</w:t>
                        </w:r>
                      </w:p>
                      <w:p w:rsidR="00086744" w:rsidRPr="001C24B1" w:rsidRDefault="00086744" w:rsidP="00086744"/>
                    </w:txbxContent>
                  </v:textbox>
                </v:shape>
                <v:shape id="AutoShape 34" o:spid="_x0000_s1195" type="#_x0000_t32" style="position:absolute;left:76909;top:8351;width:9645;height:24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YoTcQAAADcAAAADwAAAGRycy9kb3ducmV2LnhtbESPT2sCMRDF7wW/Qxiht5qtiOjWKEUQ&#10;W/Din0OPw2bcrCaTNUl1/famUPA2w3u/N29mi85ZcaUQG88K3gcFCOLK64ZrBYf96m0CIiZkjdYz&#10;KbhThMW89zLDUvsbb+m6S7XIIRxLVGBSakspY2XIYRz4ljhrRx8cpryGWuqAtxzurBwWxVg6bDhf&#10;MNjS0lB13v26XON02li7lvd6O7r8hOF69T0yVqnXfvf5ASJRl57mf/pLZ246hr9n8gRy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RihNxAAAANwAAAAPAAAAAAAAAAAA&#10;AAAAAKECAABkcnMvZG93bnJldi54bWxQSwUGAAAAAAQABAD5AAAAkgMAAAAA&#10;" strokeweight="1pt">
                  <v:stroke endarrow="block"/>
                </v:shape>
                <v:shape id="Text Box 11" o:spid="_x0000_s1196" type="#_x0000_t202" style="position:absolute;left:8387;top:5322;width:7934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9C4sEA&#10;AADcAAAADwAAAGRycy9kb3ducmV2LnhtbERP24rCMBB9X/Afwgi+LGuquNZWo6yC4quuHzA20ws2&#10;k9Jkbf17Iwj7NodzndWmN7W4U+sqywom4wgEcWZ1xYWCy+/+awHCeWSNtWVS8CAHm/XgY4Wpth2f&#10;6H72hQgh7FJUUHrfpFK6rCSDbmwb4sDltjXoA2wLqVvsQrip5TSK5tJgxaGhxIZ2JWW3859RkB+7&#10;z++kux78JT7N5lus4qt9KDUa9j9LEJ56/y9+u486zE9ieD0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/QuLBAAAA3AAAAA8AAAAAAAAAAAAAAAAAmAIAAGRycy9kb3du&#10;cmV2LnhtbFBLBQYAAAAABAAEAPUAAACGAwAAAAA=&#10;" stroked="f">
                  <v:textbox>
                    <w:txbxContent>
                      <w:p w:rsidR="00086744" w:rsidRDefault="003B17F1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7</w:t>
                        </w:r>
                        <w:r w:rsidR="00086744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/.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29*</w:t>
                        </w:r>
                      </w:p>
                    </w:txbxContent>
                  </v:textbox>
                </v:shape>
                <v:shape id="AutoShape 14" o:spid="_x0000_s1197" type="#_x0000_t32" style="position:absolute;left:7524;top:8018;width:8796;height:92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UZpMUAAADcAAAADwAAAGRycy9kb3ducmV2LnhtbESPT0sDMRDF74LfIYzgzWYtRezatIhQ&#10;qtBL/xw8DpvpZttksiax3X77zkHwNo95vzdvZosheHWmlLvIBp5HFSjiJtqOWwP73fLpFVQuyBZ9&#10;ZDJwpQyL+f3dDGsbL7yh87a0SkI412jAldLXWufGUcA8ij2x7A4xBSwiU6ttwouEB6/HVfWiA3Ys&#10;Fxz29OGoOW1/g9Q4Htfer/S13Ux+vtN4tfyaOG/M48Pw/gaq0FD+zX/0pxVuKm3lGZlAz2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JUZpMUAAADcAAAADwAAAAAAAAAA&#10;AAAAAAChAgAAZHJzL2Rvd25yZXYueG1sUEsFBgAAAAAEAAQA+QAAAJMDAAAAAA==&#10;" strokeweight="1pt">
                  <v:stroke endarrow="block"/>
                </v:shape>
                <v:shape id="Text Box 11" o:spid="_x0000_s1198" type="#_x0000_t202" style="position:absolute;left:4728;top:12670;width:7739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xzC8EA&#10;AADcAAAADwAAAGRycy9kb3ducmV2LnhtbERP24rCMBB9X/Afwiz4sthU8bLtGmUVFF+9fMDYTC9s&#10;MylN1ta/N4Lg2xzOdZbr3tTiRq2rLCsYRzEI4szqigsFl/Nu9A3CeWSNtWVScCcH69XgY4mpth0f&#10;6XbyhQgh7FJUUHrfpFK6rCSDLrINceBy2xr0AbaF1C12IdzUchLHc2mw4tBQYkPbkrK/079RkB+6&#10;r1nSXff+sjhO5xusFld7V2r42f/+gPDU+7f45T7oMD9J4PlMuE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scwvBAAAA3AAAAA8AAAAAAAAAAAAAAAAAmAIAAGRycy9kb3du&#10;cmV2LnhtbFBLBQYAAAAABAAEAPUAAACGAwAAAAA=&#10;" stroked="f">
                  <v:textbox>
                    <w:txbxContent>
                      <w:p w:rsidR="00086744" w:rsidRPr="009B2268" w:rsidRDefault="008726BD" w:rsidP="00086744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vertAlign w:val="superscript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-</w:t>
                        </w:r>
                        <w:r w:rsidR="00086744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04</w:t>
                        </w:r>
                        <w:r w:rsidR="00086744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/.12</w:t>
                        </w:r>
                      </w:p>
                    </w:txbxContent>
                  </v:textbox>
                </v:shape>
                <v:shape id="AutoShape 14" o:spid="_x0000_s1199" type="#_x0000_t32" style="position:absolute;left:7524;top:8939;width:7935;height:88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V/2MQAAADcAAAADwAAAGRycy9kb3ducmV2LnhtbESP0WrCQBRE3wv9h+UKvjUbixRJXcUK&#10;hRrrg7EfcM1es6HZu2l2G5O/7xYEH4eZOcMs14NtRE+drx0rmCUpCOLS6ZorBV+n96cFCB+QNTaO&#10;ScFIHtarx4clZtpd+Uh9ESoRIewzVGBCaDMpfWnIok9cSxy9i+sshii7SuoOrxFuG/mcpi/SYs1x&#10;wWBLW0Pld/FrFdTunG/at8Nu3BfzxWfejyb/2So1nQybVxCBhnAP39ofWkEkwv+ZeATk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BX/YxAAAANwAAAAPAAAAAAAAAAAA&#10;AAAAAKECAABkcnMvZG93bnJldi54bWxQSwUGAAAAAAQABAD5AAAAkgMAAAAA&#10;" strokeweight="1pt">
                  <v:stroke dashstyle="dash" endarrow="block"/>
                </v:shape>
                <v:shape id="AutoShape 32" o:spid="_x0000_s1200" type="#_x0000_t38" style="position:absolute;left:15459;top:8018;width:861;height:9813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35/MMAAADcAAAADwAAAGRycy9kb3ducmV2LnhtbESPQWvCQBSE74L/YXmCN90kSCupq4hg&#10;8arG0uMj+5oEs2/j7lajv74rCD0OM/MNs1j1phVXcr6xrCCdJiCIS6sbrhQUx+1kDsIHZI2tZVJw&#10;Jw+r5XCwwFzbG+/pegiViBD2OSqoQ+hyKX1Zk0E/tR1x9H6sMxiidJXUDm8RblqZJcmbNNhwXKix&#10;o01N5fnwaxR8X9KvYp4+NoXeuSzlcDy9fz6UGo/69QeIQH34D7/aO60gS2bwPBOPgF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Od+fzDAAAA3AAAAA8AAAAAAAAAAAAA&#10;AAAAoQIAAGRycy9kb3ducmV2LnhtbFBLBQYAAAAABAAEAPkAAACRAwAAAAA=&#10;" adj="78933">
                  <v:stroke startarrow="block" endarrow="block"/>
                </v:shape>
                <v:shape id="Text Box 9" o:spid="_x0000_s1201" type="#_x0000_t202" style="position:absolute;left:25984;top:14696;width:8895;height:2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N9cMA&#10;AADcAAAADwAAAGRycy9kb3ducmV2LnhtbESP3YrCMBSE7wXfIRxhb8Smir/VKO6Ci7dVH+C0ObbF&#10;5qQ00da33yws7OUwM98wu0NvavGi1lWWFUyjGARxbnXFhYLb9TRZg3AeWWNtmRS8ycFhPxzsMNG2&#10;45ReF1+IAGGXoILS+yaR0uUlGXSRbYiDd7etQR9kW0jdYhfgppazOF5KgxWHhRIb+iopf1yeRsH9&#10;3I0Xmy779rdVOl9+YrXK7Fupj1F/3ILw1Pv/8F/7rBXM4gX8nglH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6N9cMAAADcAAAADwAAAAAAAAAAAAAAAACYAgAAZHJzL2Rv&#10;d25yZXYueG1sUEsFBgAAAAAEAAQA9QAAAIgDAAAAAA==&#10;" stroked="f">
                  <v:textbox>
                    <w:txbxContent>
                      <w:p w:rsidR="00086744" w:rsidRPr="009B2268" w:rsidRDefault="003B17F1" w:rsidP="00086744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="00086744" w:rsidRPr="009B2268">
                          <w:rPr>
                            <w:sz w:val="20"/>
                            <w:szCs w:val="20"/>
                          </w:rPr>
                          <w:t>.</w:t>
                        </w:r>
                        <w:r w:rsidR="008726BD">
                          <w:rPr>
                            <w:sz w:val="20"/>
                            <w:szCs w:val="20"/>
                          </w:rPr>
                          <w:t>0</w:t>
                        </w:r>
                        <w:r w:rsidR="00086744">
                          <w:rPr>
                            <w:sz w:val="20"/>
                            <w:szCs w:val="20"/>
                          </w:rPr>
                          <w:t>1</w:t>
                        </w:r>
                        <w:r w:rsidR="00086744" w:rsidRPr="009B2268">
                          <w:rPr>
                            <w:sz w:val="20"/>
                            <w:szCs w:val="20"/>
                          </w:rPr>
                          <w:t>/.1</w:t>
                        </w:r>
                        <w:r w:rsidR="00086744">
                          <w:rPr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AutoShape 15" o:spid="_x0000_s1202" type="#_x0000_t32" style="position:absolute;left:24802;top:8018;width:13900;height:96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7bsQ8UAAADcAAAADwAAAGRycy9kb3ducmV2LnhtbESPS2vCQBSF94L/YbhCd2Zi0FpSR7EF&#10;S1elPihZ3mRu8zBzJ2SmGv99p1BweTiPj7PaDKYVF+pdbVnBLIpBEBdW11wqOB130ycQziNrbC2T&#10;ghs52KzHoxWm2l55T5eDL0UYYZeigsr7LpXSFRUZdJHtiIP3bXuDPsi+lLrHaxg3rUzi+FEarDkQ&#10;KuzotaLifPgxCpp2kTQf/PaZf5VZPn8JpGaWKfUwGbbPIDwN/h7+b79rBUm8hL8z4Qj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7bsQ8UAAADcAAAADwAAAAAAAAAA&#10;AAAAAAChAgAAZHJzL2Rvd25yZXYueG1sUEsFBgAAAAAEAAQA+QAAAJMDAAAAAA==&#10;">
                  <v:stroke dashstyle="dash" endarrow="block"/>
                </v:shape>
                <v:shape id="Text Box 10" o:spid="_x0000_s1203" type="#_x0000_t202" style="position:absolute;left:25984;top:8902;width:8168;height:27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U1Ac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3gazaB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U1AcMAAADcAAAADwAAAAAAAAAAAAAAAACYAgAAZHJzL2Rv&#10;d25yZXYueG1sUEsFBgAAAAAEAAQA9QAAAIgDAAAAAA==&#10;" stroked="f">
                  <v:textbox>
                    <w:txbxContent>
                      <w:p w:rsidR="00086744" w:rsidRPr="009B2268" w:rsidRDefault="00086744" w:rsidP="00086744">
                        <w:pPr>
                          <w:rPr>
                            <w:sz w:val="20"/>
                            <w:szCs w:val="20"/>
                          </w:rPr>
                        </w:pPr>
                        <w:r w:rsidRPr="009B2268">
                          <w:rPr>
                            <w:sz w:val="20"/>
                            <w:szCs w:val="20"/>
                          </w:rPr>
                          <w:t>.</w:t>
                        </w:r>
                        <w:r w:rsidR="008726BD">
                          <w:rPr>
                            <w:sz w:val="20"/>
                            <w:szCs w:val="20"/>
                          </w:rPr>
                          <w:t>12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9B2268">
                          <w:rPr>
                            <w:sz w:val="20"/>
                            <w:szCs w:val="20"/>
                          </w:rPr>
                          <w:t>/.0</w:t>
                        </w:r>
                        <w:r w:rsidR="008726BD">
                          <w:rPr>
                            <w:sz w:val="20"/>
                            <w:szCs w:val="20"/>
                          </w:rPr>
                          <w:t>5</w:t>
                        </w:r>
                      </w:p>
                      <w:p w:rsidR="00086744" w:rsidRPr="001C24B1" w:rsidRDefault="00086744" w:rsidP="00086744"/>
                    </w:txbxContent>
                  </v:textbox>
                </v:shape>
                <v:shape id="Text Box 33" o:spid="_x0000_s1204" type="#_x0000_t202" style="position:absolute;left:146;top:5419;width:7378;height:7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XjrcYA&#10;AADcAAAADwAAAGRycy9kb3ducmV2LnhtbESPQWvCQBSE7wX/w/KEXqRu2qjV6CpFaNGb2qLXR/aZ&#10;hGbfprtrTP99VxB6HGbmG2ax6kwtWnK+sqzgeZiAIM6trrhQ8PX5/jQF4QOyxtoyKfglD6tl72GB&#10;mbZX3lN7CIWIEPYZKihDaDIpfV6SQT+0DXH0ztYZDFG6QmqH1wg3tXxJkok0WHFcKLGhdUn59+Fi&#10;FExHm/bkt+numE/O9SwMXtuPH6fUY797m4MI1IX/8L290QrScQq3M/EIyO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3XjrcYAAADcAAAADwAAAAAAAAAAAAAAAACYAgAAZHJz&#10;L2Rvd25yZXYueG1sUEsFBgAAAAAEAAQA9QAAAIsDAAAAAA==&#10;">
                  <v:textbox>
                    <w:txbxContent>
                      <w:p w:rsidR="00086744" w:rsidRPr="009023F2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2"/>
                            <w:szCs w:val="22"/>
                          </w:rPr>
                        </w:pPr>
                        <w:r w:rsidRPr="009023F2">
                          <w:rPr>
                            <w:rFonts w:eastAsia="Calibri"/>
                            <w:sz w:val="22"/>
                            <w:szCs w:val="22"/>
                          </w:rPr>
                          <w:t>Mother past severity</w:t>
                        </w:r>
                      </w:p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Text Box 6" o:spid="_x0000_s1205" type="#_x0000_t202" style="position:absolute;left:77543;top:4944;width:9010;height:2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4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8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**/.4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5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**</w:t>
                        </w:r>
                      </w:p>
                    </w:txbxContent>
                  </v:textbox>
                </v:shape>
                <v:shape id="Text Box 10" o:spid="_x0000_s1206" type="#_x0000_t202" style="position:absolute;left:90056;top:11757;width:8166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  <v:textbox>
                    <w:txbxContent>
                      <w:p w:rsidR="00086744" w:rsidRDefault="008726BD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-</w:t>
                        </w:r>
                        <w:r w:rsidR="00086744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07</w:t>
                        </w:r>
                        <w:r w:rsidR="00086744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/.1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0</w:t>
                        </w:r>
                      </w:p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Text Box 20" o:spid="_x0000_s1207" type="#_x0000_t202" style="position:absolute;left:86554;top:5222;width:8974;height:6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JANcYA&#10;AADcAAAADwAAAGRycy9kb3ducmV2LnhtbESPQWvCQBSE7wX/w/IEL6Vu1JpqdBUptNhbtUWvj+wz&#10;CWbfxt1tjP/eLRR6HGbmG2a57kwtWnK+sqxgNExAEOdWV1wo+P56e5qB8AFZY22ZFNzIw3rVe1hi&#10;pu2Vd9TuQyEihH2GCsoQmkxKn5dk0A9tQxy9k3UGQ5SukNrhNcJNLcdJkkqDFceFEht6LSk/73+M&#10;gtnztj36j8nnIU9P9Tw8vrTvF6fUoN9tFiACdeE//NfeagWTaQq/Z+IRk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wJANcYAAADcAAAADwAAAAAAAAAAAAAAAACYAgAAZHJz&#10;L2Rvd25yZXYueG1sUEsFBgAAAAAEAAQA9QAAAIsDAAAAAA==&#10;">
                  <v:textbox>
                    <w:txbxContent>
                      <w:p w:rsidR="00086744" w:rsidRPr="005F66BB" w:rsidRDefault="00086744" w:rsidP="00086744">
                        <w:pPr>
                          <w:rPr>
                            <w:lang w:val="fr-FR"/>
                          </w:rPr>
                        </w:pP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proofErr w:type="spellStart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>Depression</w:t>
                        </w:r>
                        <w:proofErr w:type="spellEnd"/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 T2</w:t>
                        </w:r>
                      </w:p>
                      <w:p w:rsidR="00086744" w:rsidRPr="00AA4E05" w:rsidRDefault="00086744" w:rsidP="00086744">
                        <w:pPr>
                          <w:rPr>
                            <w:lang w:val="fr-FR"/>
                          </w:rPr>
                        </w:pPr>
                        <w:r w:rsidRPr="00AA4E05">
                          <w:rPr>
                            <w:lang w:val="fr-FR"/>
                          </w:rPr>
                          <w:t xml:space="preserve"> (CAPA) T2</w:t>
                        </w:r>
                      </w:p>
                      <w:p w:rsidR="00086744" w:rsidRPr="00AA4E05" w:rsidRDefault="00086744" w:rsidP="00086744">
                        <w:pPr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v:shape id="AutoShape 35" o:spid="_x0000_s1208" type="#_x0000_t32" style="position:absolute;left:90044;top:11688;width:8;height:32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vzSsMAAADcAAAADwAAAGRycy9kb3ducmV2LnhtbESP3WrCQBSE74W+w3IK3unGpv5FVymF&#10;gl6a9AEO2dMkmD0bcrYxvr1bKHg5zMw3zP44ulYN1Evj2cBinoAiLr1tuDLwXXzNNqAkIFtsPZOB&#10;OwkcDy+TPWbW3/hCQx4qFSEsGRqoQ+gyraWsyaHMfUccvR/fOwxR9pW2Pd4i3LX6LUlW2mHDcaHG&#10;jj5rKq/5rzMwyPr8ni7Gu2y2RUjlsixO286Y6ev4sQMVaAzP8H/7ZA2kyzX8nYlHQB8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xr80rDAAAA3AAAAA8AAAAAAAAAAAAA&#10;AAAAoQIAAGRycy9kb3ducmV2LnhtbFBLBQYAAAAABAAEAPkAAACRAwAAAAA=&#10;">
                  <v:stroke dashstyle="dash" endarrow="block"/>
                </v:shape>
                <v:shape id="Text Box 7" o:spid="_x0000_s1209" type="#_x0000_t202" style="position:absolute;left:78504;top:18878;width:9010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0C678A&#10;AADcAAAADwAAAGRycy9kb3ducmV2LnhtbERPy4rCMBTdC/5DuIIbGVPfWk2LCiNudfyAa3Nti81N&#10;aaKtfz9ZDMzycN67tDOVeFPjSssKJuMIBHFmdcm5gtvP99cahPPIGivLpOBDDtKk39thrG3LF3pf&#10;fS5CCLsYFRTe17GULivIoBvbmjhwD9sY9AE2udQNtiHcVHIaRUtpsOTQUGBNx4Ky5/VlFDzO7Wix&#10;ae8nf1td5ssDlqu7/Sg1HHT7LQhPnf8X/7nPWsFsEdaGM+EIyOQ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QLrvwAAANwAAAAPAAAAAAAAAAAAAAAAAJgCAABkcnMvZG93bnJl&#10;di54bWxQSwUGAAAAAAQABAD1AAAAhAMAAAAA&#10;" stroked="f">
                  <v:textbox>
                    <w:txbxContent>
                      <w:p w:rsidR="00086744" w:rsidRDefault="008726BD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4</w:t>
                        </w:r>
                        <w:r w:rsidR="00086744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2**/.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41</w:t>
                        </w:r>
                        <w:r w:rsidR="00086744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**</w:t>
                        </w:r>
                      </w:p>
                    </w:txbxContent>
                  </v:textbox>
                </v:shape>
                <v:shape id="AutoShape 31" o:spid="_x0000_s1210" type="#_x0000_t32" style="position:absolute;left:76909;top:18919;width:10618;height: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1aYcQAAADcAAAADwAAAGRycy9kb3ducmV2LnhtbESPwW7CMBBE75X6D9ZW6q04ISpqUwyC&#10;SrRcgajnVbyN08ZrN3ZJ+HuMhMRxNDNvNPPlaDtxpD60jhXkkwwEce10y42C6rB5egERIrLGzjEp&#10;OFGA5eL+bo6ldgPv6LiPjUgQDiUqMDH6UspQG7IYJs4TJ+/b9RZjkn0jdY9DgttOTrNsJi22nBYM&#10;eno3VP/u/60CXxUuX/2dPjf1wfhqyL/Wxc+HUo8P4+oNRKQx3sLX9lYrKJ5f4XImHQG5O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rVphxAAAANwAAAAPAAAAAAAAAAAA&#10;AAAAAKECAABkcnMvZG93bnJldi54bWxQSwUGAAAAAAQABAD5AAAAkgMAAAAA&#10;" strokeweight="1pt">
                  <v:stroke endarrow="block"/>
                </v:shape>
                <v:shape id="Text Box 12" o:spid="_x0000_s1211" type="#_x0000_t202" style="position:absolute;left:82618;top:11972;width:6407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fEUM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mhz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+HxFDBAAAA3AAAAA8AAAAAAAAAAAAAAAAAmAIAAGRycy9kb3du&#10;cmV2LnhtbFBLBQYAAAAABAAEAPUAAACGAwAAAAA=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proofErr w:type="gramStart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24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/-.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06</w:t>
                        </w:r>
                        <w:proofErr w:type="gramEnd"/>
                      </w:p>
                    </w:txbxContent>
                  </v:textbox>
                </v:shape>
                <v:shape id="Text Box 11" o:spid="_x0000_s1212" type="#_x0000_t202" style="position:absolute;left:59177;top:6235;width:7931;height:2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  <v:textbox>
                    <w:txbxContent>
                      <w:p w:rsidR="00086744" w:rsidRPr="002E0DA7" w:rsidRDefault="008726BD" w:rsidP="00086744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</w:t>
                        </w:r>
                        <w:r w:rsidR="00086744" w:rsidRPr="002E0DA7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7</w:t>
                        </w:r>
                        <w:r w:rsidR="00086744" w:rsidRPr="002E0DA7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/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29*</w:t>
                        </w:r>
                      </w:p>
                    </w:txbxContent>
                  </v:textbox>
                </v:shape>
                <v:shape id="AutoShape 14" o:spid="_x0000_s1213" type="#_x0000_t32" style="position:absolute;left:59205;top:8595;width:8630;height:11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wwiMQAAADcAAAADwAAAGRycy9kb3ducmV2LnhtbESPQWsCMRCF7wX/QxjBW812FSlboxRB&#10;rNCL2kOPw2bcrCaTNUl1/femUOjx8eZ9b9582TsrrhRi61nBy7gAQVx73XKj4Ouwfn4FEROyRuuZ&#10;FNwpwnIxeJpjpf2Nd3Tdp0ZkCMcKFZiUukrKWBtyGMe+I87e0QeHKcvQSB3wluHOyrIoZtJhy7nB&#10;YEcrQ/V5/+PyG6fTp7UbeW9208t3KDfr7dRYpUbD/v0NRKI+/R//pT+0gsmshN8xmQBy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bDCIxAAAANwAAAAPAAAAAAAAAAAA&#10;AAAAAKECAABkcnMvZG93bnJldi54bWxQSwUGAAAAAAQABAD5AAAAkgMAAAAA&#10;" strokeweight="1pt">
                  <v:stroke endarrow="block"/>
                </v:shape>
                <v:shape id="Text Box 19" o:spid="_x0000_s1214" type="#_x0000_t202" style="position:absolute;left:67835;top:5604;width:9074;height:5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kpEMUA&#10;AADcAAAADwAAAGRycy9kb3ducmV2LnhtbESPQWvCQBSE7wX/w/IKXopuNCW1qauI0GJvaqW9PrLP&#10;JDT7Nu6uMf57t1DwOMzMN8x82ZtGdOR8bVnBZJyAIC6srrlUcPh6H81A+ICssbFMCq7kYbkYPMwx&#10;1/bCO+r2oRQRwj5HBVUIbS6lLyoy6Me2JY7e0TqDIUpXSu3wEuGmkdMkyaTBmuNChS2tKyp+92ej&#10;YPa86X78Z7r9LrJj8xqeXrqPk1Nq+Niv3kAE6sM9/N/eaAVplsLfmXgE5O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GSkQxQAAANwAAAAPAAAAAAAAAAAAAAAAAJgCAABkcnMv&#10;ZG93bnJldi54bWxQSwUGAAAAAAQABAD1AAAAigMAAAAA&#10;">
                  <v:textbox>
                    <w:txbxContent>
                      <w:p w:rsidR="00086744" w:rsidRPr="005F66BB" w:rsidRDefault="00086744" w:rsidP="00086744">
                        <w:pPr>
                          <w:rPr>
                            <w:rFonts w:ascii="Times New Roman" w:hAnsi="Times New Roman"/>
                            <w:lang w:val="fr-FR"/>
                          </w:rPr>
                        </w:pP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Mother </w:t>
                        </w:r>
                        <w:r w:rsidRPr="005F66BB">
                          <w:rPr>
                            <w:rFonts w:ascii="Times New Roman" w:hAnsi="Times New Roman"/>
                          </w:rPr>
                          <w:t>Depression</w:t>
                        </w:r>
                        <w:r w:rsidRPr="005F66BB">
                          <w:rPr>
                            <w:rFonts w:ascii="Times New Roman" w:hAnsi="Times New Roman"/>
                            <w:lang w:val="fr-FR"/>
                          </w:rPr>
                          <w:t xml:space="preserve"> T1</w:t>
                        </w:r>
                      </w:p>
                    </w:txbxContent>
                  </v:textbox>
                </v:shape>
                <v:shape id="Text Box 11" o:spid="_x0000_s1215" type="#_x0000_t202" style="position:absolute;left:57339;top:14000;width:7734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-.0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/.12</w:t>
                        </w:r>
                      </w:p>
                    </w:txbxContent>
                  </v:textbox>
                </v:shape>
                <v:shape id="AutoShape 24" o:spid="_x0000_s1216" type="#_x0000_t38" style="position:absolute;left:67528;top:8595;width:307;height:10324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ynpi8UAAADcAAAADwAAAGRycy9kb3ducmV2LnhtbESPT4vCMBTE7wt+h/AEb2vqirKtjbII&#10;gqKHVffi7dm8/sHmpTRR67c3grDHYWZ+w6SLztTiRq2rLCsYDSMQxJnVFRcK/o6rz28QziNrrC2T&#10;ggc5WMx7Hykm2t55T7eDL0SAsEtQQel9k0jpspIMuqFtiIOX29agD7ItpG7xHuCmll9RNJUGKw4L&#10;JTa0LCm7HK5Gwe/ufNqYeFJvjxh35zxbjuNrpdSg3/3MQHjq/H/43V5rBePpBF5nwhGQ8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ynpi8UAAADcAAAADwAAAAAAAAAA&#10;AAAAAAChAgAAZHJzL2Rvd25yZXYueG1sUEsFBgAAAAAEAAQA+QAAAJMDAAAAAA==&#10;" adj="182780">
                  <v:stroke startarrow="block" endarrow="block"/>
                </v:shape>
                <v:shape id="Text Box 33" o:spid="_x0000_s1217" type="#_x0000_t202" style="position:absolute;left:51833;top:6237;width:7372;height:70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6KiMUA&#10;AADcAAAADwAAAGRycy9kb3ducmV2LnhtbESPQWvCQBSE7wX/w/IKvRTdWCXV6Cql0GJvmopeH9ln&#10;Epp9m+5uY/z3bkHwOMzMN8xy3ZtGdOR8bVnBeJSAIC6srrlUsP/+GM5A+ICssbFMCi7kYb0aPCwx&#10;0/bMO+ryUIoIYZ+hgiqENpPSFxUZ9CPbEkfvZJ3BEKUrpXZ4jnDTyJckSaXBmuNChS29V1T85H9G&#10;wWy66Y7+a7I9FOmpmYfn1+7z1yn19Ni/LUAE6sM9fGtvtIJJmsL/mXgE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boqIxQAAANwAAAAPAAAAAAAAAAAAAAAAAJgCAABkcnMv&#10;ZG93bnJldi54bWxQSwUGAAAAAAQABAD1AAAAigMAAAAA&#10;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Mother past severity</w:t>
                        </w:r>
                      </w:p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14" o:spid="_x0000_s1218" type="#_x0000_t32" style="position:absolute;left:59205;top:9755;width:8323;height:916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INkcYAAADcAAAADwAAAGRycy9kb3ducmV2LnhtbESP0WrCQBRE3wv+w3KFvunGtliJrqJC&#10;QdP2odEPuGZvs6HZu2l2G5O/7xaEPg4zc4ZZbXpbi45aXzlWMJsmIIgLpysuFZxPL5MFCB+QNdaO&#10;ScFAHjbr0d0KU+2u/EFdHkoRIexTVGBCaFIpfWHIop+6hjh6n661GKJsS6lbvEa4reVDksylxYrj&#10;gsGG9oaKr/zHKqjcJds2u/fj8Jo/Ld6ybjDZ916p+3G/XYII1If/8K190Aoe58/wdyYeAbn+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3SDZHGAAAA3AAAAA8AAAAAAAAA&#10;AAAAAAAAoQIAAGRycy9kb3ducmV2LnhtbFBLBQYAAAAABAAEAPkAAACUAwAAAAA=&#10;" strokeweight="1pt">
                  <v:stroke dashstyle="dash" endarrow="block"/>
                </v:shape>
                <v:shape id="Text Box 33" o:spid="_x0000_s1219" type="#_x0000_t202" style="position:absolute;left:146;top:15881;width:6337;height:4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27YcMA&#10;AADcAAAADwAAAGRycy9kb3ducmV2LnhtbERPy2oCMRTdC/2HcAtuxMm0lqmdGkUKit2plXZ7mdx5&#10;0MnNmMRx+vfNQnB5OO/FajCt6Mn5xrKCpyQFQVxY3XCl4PS1mc5B+ICssbVMCv7Iw2r5MFpgru2V&#10;D9QfQyViCPscFdQhdLmUvqjJoE9sRxy50jqDIUJXSe3wGsNNK5/TNJMGG44NNXb0UVPxe7wYBfOX&#10;Xf/jP2f77yIr27cwee23Z6fU+HFYv4MINIS7+ObeaQWzLK6NZ+IRk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727YcMAAADcAAAADwAAAAAAAAAAAAAAAACYAgAAZHJzL2Rv&#10;d25yZXYueG1sUEsFBgAAAAAEAAQA9QAAAIgDAAAAAA==&#10;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Child Age</w:t>
                        </w:r>
                      </w:p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Text Box 33" o:spid="_x0000_s1220" type="#_x0000_t202" style="position:absolute;left:52082;top:16774;width:6338;height:4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Ee+sUA&#10;AADcAAAADwAAAGRycy9kb3ducmV2LnhtbESPQWvCQBSE74X+h+UVvBTdVEvU1FVEUPTWWrHXR/aZ&#10;hGbfxt01xn/vCoUeh5n5hpktOlOLlpyvLCt4GyQgiHOrKy4UHL7X/QkIH5A11pZJwY08LObPTzPM&#10;tL3yF7X7UIgIYZ+hgjKEJpPS5yUZ9APbEEfvZJ3BEKUrpHZ4jXBTy2GSpNJgxXGhxIZWJeW/+4tR&#10;MHnftj9+N/o85umpnobXcbs5O6V6L93yA0SgLvyH/9pbrWCUTuFxJh4B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8R76xQAAANwAAAAPAAAAAAAAAAAAAAAAAJgCAABkcnMv&#10;ZG93bnJldi54bWxQSwUGAAAAAAQABAD1AAAAigMAAAAA&#10;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Child Age</w:t>
                        </w:r>
                      </w:p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AutoShape 14" o:spid="_x0000_s1221" type="#_x0000_t32" style="position:absolute;left:6483;top:17831;width:8976;height:2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yuducUAAADcAAAADwAAAGRycy9kb3ducmV2LnhtbESPwU4CMRCG7ya+QzMm3KQrEiULhRgT&#10;AiReQA8eJ9txu9hO17bC8vbMwcTj5J//m28WqyF4daKUu8gGHsYVKOIm2o5bAx/v6/sZqFyQLfrI&#10;ZOBCGVbL25sF1jaeeU+nQ2mVQDjXaMCV0tda58ZRwDyOPbFkXzEFLDKmVtuEZ4EHrydV9aQDdiwX&#10;HPb06qj5PvwG0Tge37zf6Eu7n/58pslmvZs6b8zobniZgyo0lP/lv/bWGnh8Fn15Rgigl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yuducUAAADcAAAADwAAAAAAAAAA&#10;AAAAAAChAgAAZHJzL2Rvd25yZXYueG1sUEsFBgAAAAAEAAQA+QAAAJMDAAAAAA==&#10;" strokeweight="1pt">
                  <v:stroke endarrow="block"/>
                </v:shape>
                <v:shape id="Text Box 11" o:spid="_x0000_s1222" type="#_x0000_t202" style="position:absolute;left:7253;top:18600;width:7734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L3FsMA&#10;AADcAAAADwAAAGRycy9kb3ducmV2LnhtbESP0YrCMBRE3wX/IVxhX2RNdV27VqO4C4qvdf2Aa3Nt&#10;i81NaaKtf28EwcdhZs4wy3VnKnGjxpWWFYxHEQjizOqScwXH/+3nDwjnkTVWlknBnRysV/3eEhNt&#10;W07pdvC5CBB2CSoovK8TKV1WkEE3sjVx8M62MeiDbHKpG2wD3FRyEkUzabDksFBgTX8FZZfD1Sg4&#10;79vh97w97fwxTqezXyzjk70r9THoNgsQnjr/Dr/ae63gKx7D80w4An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L3FsMAAADcAAAADwAAAAAAAAAAAAAAAACYAgAAZHJzL2Rv&#10;d25yZXYueG1sUEsFBgAAAAAEAAQA9QAAAIgDAAAAAA==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.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2</w:t>
                        </w:r>
                        <w:r w:rsidR="003B17F1">
                          <w:rPr>
                            <w:rFonts w:ascii="Calibri" w:hAnsi="Calibri"/>
                            <w:sz w:val="22"/>
                            <w:szCs w:val="22"/>
                          </w:rPr>
                          <w:t>1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*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/.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38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AutoShape 14" o:spid="_x0000_s1223" type="#_x0000_t32" style="position:absolute;left:58420;top:18919;width:9108;height:8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WmVcUAAADcAAAADwAAAGRycy9kb3ducmV2LnhtbESPQWsCMRCF70L/Q5iCN812lVZWo5SC&#10;qNCLtoceh810szaZbJOo6783hYLHx5v3vXmLVe+sOFOIrWcFT+MCBHHtdcuNgs+P9WgGIiZkjdYz&#10;KbhShNXyYbDASvsL7+l8SI3IEI4VKjApdZWUsTbkMI59R5y9bx8cpixDI3XAS4Y7K8uieJYOW84N&#10;Bjt6M1T/HE4uv3E8vlu7kddmP/39CuVmvZsaq9TwsX+dg0jUp/vxf3qrFUxeSvgbkwkgl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LWmVcUAAADcAAAADwAAAAAAAAAA&#10;AAAAAAChAgAAZHJzL2Rvd25yZXYueG1sUEsFBgAAAAAEAAQA+QAAAJMDAAAAAA==&#10;" strokeweight="1pt">
                  <v:stroke endarrow="block"/>
                </v:shape>
                <v:shape id="Text Box 11" o:spid="_x0000_s1224" type="#_x0000_t202" style="position:absolute;left:59007;top:19195;width:7728;height:2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zM+s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AnM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jMz6xQAAANwAAAAPAAAAAAAAAAAAAAAAAJgCAABkcnMv&#10;ZG93bnJldi54bWxQSwUGAAAAAAQABAD1AAAAigMAAAAA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.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21*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/.</w:t>
                        </w:r>
                        <w:r w:rsidR="008726BD">
                          <w:rPr>
                            <w:rFonts w:ascii="Calibri" w:hAnsi="Calibri"/>
                            <w:sz w:val="22"/>
                            <w:szCs w:val="22"/>
                          </w:rPr>
                          <w:t>38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 Box 11" o:spid="_x0000_s1225" type="#_x0000_t202" style="position:absolute;left:65475;top:12112;width:7608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VUjs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4wm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VUjsMAAADcAAAADwAAAAAAAAAAAAAAAACYAgAAZHJzL2Rv&#10;d25yZXYueG1sUEsFBgAAAAAEAAQA9QAAAIgDAAAAAA==&#10;" stroked="f">
                  <v:textbox>
                    <w:txbxContent>
                      <w:p w:rsidR="00086744" w:rsidRDefault="00086744" w:rsidP="0008674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19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*/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-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.0</w:t>
                        </w:r>
                        <w:r w:rsidR="008726BD"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971D3" w:rsidRDefault="00086744" w:rsidP="001971D3">
      <w:pPr>
        <w:spacing w:after="0" w:line="360" w:lineRule="auto"/>
        <w:rPr>
          <w:rFonts w:asciiTheme="majorBidi" w:hAnsiTheme="majorBidi" w:cstheme="majorBidi"/>
          <w:i/>
          <w:sz w:val="24"/>
          <w:szCs w:val="24"/>
        </w:rPr>
      </w:pPr>
      <w:r w:rsidRPr="008726BD">
        <w:rPr>
          <w:rFonts w:asciiTheme="majorBidi" w:hAnsiTheme="majorBidi" w:cstheme="majorBidi"/>
          <w:i/>
          <w:sz w:val="24"/>
          <w:szCs w:val="24"/>
        </w:rPr>
        <w:t>Supplementary f</w:t>
      </w:r>
      <w:r w:rsidR="00E959B9" w:rsidRPr="008726BD">
        <w:rPr>
          <w:rFonts w:asciiTheme="majorBidi" w:hAnsiTheme="majorBidi" w:cstheme="majorBidi"/>
          <w:i/>
          <w:sz w:val="24"/>
          <w:szCs w:val="24"/>
        </w:rPr>
        <w:t xml:space="preserve">igure </w:t>
      </w:r>
      <w:r w:rsidRPr="00A638FB">
        <w:rPr>
          <w:rFonts w:asciiTheme="majorBidi" w:hAnsiTheme="majorBidi" w:cstheme="majorBidi"/>
          <w:i/>
          <w:sz w:val="24"/>
          <w:szCs w:val="24"/>
        </w:rPr>
        <w:t>1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: </w:t>
      </w:r>
      <w:r w:rsidR="001971D3">
        <w:rPr>
          <w:rFonts w:asciiTheme="majorBidi" w:hAnsiTheme="majorBidi" w:cstheme="majorBidi"/>
          <w:i/>
          <w:sz w:val="24"/>
          <w:szCs w:val="24"/>
        </w:rPr>
        <w:t>T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he relationship between offspring depression symptoms </w:t>
      </w:r>
      <w:r w:rsidR="001971D3">
        <w:rPr>
          <w:rFonts w:asciiTheme="majorBidi" w:hAnsiTheme="majorBidi" w:cstheme="majorBidi"/>
          <w:i/>
          <w:sz w:val="24"/>
          <w:szCs w:val="24"/>
        </w:rPr>
        <w:t>&amp;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 maternal depression symptoms course across (panel a) </w:t>
      </w:r>
      <w:r w:rsidR="001971D3">
        <w:rPr>
          <w:rFonts w:asciiTheme="majorBidi" w:hAnsiTheme="majorBidi" w:cstheme="majorBidi"/>
          <w:i/>
          <w:sz w:val="24"/>
          <w:szCs w:val="24"/>
        </w:rPr>
        <w:t>&amp;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 within (panel b)</w:t>
      </w:r>
      <w:r w:rsidR="001971D3">
        <w:rPr>
          <w:rFonts w:asciiTheme="majorBidi" w:hAnsiTheme="majorBidi" w:cstheme="majorBidi"/>
          <w:i/>
          <w:sz w:val="24"/>
          <w:szCs w:val="24"/>
        </w:rPr>
        <w:t xml:space="preserve"> time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, </w:t>
      </w:r>
      <w:r w:rsidR="001971D3">
        <w:rPr>
          <w:rFonts w:asciiTheme="majorBidi" w:hAnsiTheme="majorBidi" w:cstheme="majorBidi"/>
          <w:i/>
          <w:sz w:val="24"/>
          <w:szCs w:val="24"/>
        </w:rPr>
        <w:t>&amp;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 between offspring DBD symptoms </w:t>
      </w:r>
      <w:r w:rsidR="001971D3">
        <w:rPr>
          <w:rFonts w:asciiTheme="majorBidi" w:hAnsiTheme="majorBidi" w:cstheme="majorBidi"/>
          <w:i/>
          <w:sz w:val="24"/>
          <w:szCs w:val="24"/>
        </w:rPr>
        <w:t>&amp;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 maternal depression symptoms course across time (panel c) </w:t>
      </w:r>
      <w:r w:rsidR="001971D3">
        <w:rPr>
          <w:rFonts w:asciiTheme="majorBidi" w:hAnsiTheme="majorBidi" w:cstheme="majorBidi"/>
          <w:i/>
          <w:sz w:val="24"/>
          <w:szCs w:val="24"/>
        </w:rPr>
        <w:t>&amp;</w:t>
      </w:r>
      <w:r w:rsidR="00E959B9" w:rsidRPr="00A638FB">
        <w:rPr>
          <w:rFonts w:asciiTheme="majorBidi" w:hAnsiTheme="majorBidi" w:cstheme="majorBidi"/>
          <w:i/>
          <w:sz w:val="24"/>
          <w:szCs w:val="24"/>
        </w:rPr>
        <w:t xml:space="preserve"> within time (panel d). Coefficients for boys are presented first, followed by girls. </w:t>
      </w:r>
    </w:p>
    <w:p w:rsidR="007D5BCE" w:rsidRPr="001971D3" w:rsidRDefault="00E959B9" w:rsidP="001971D3">
      <w:pPr>
        <w:spacing w:after="0" w:line="360" w:lineRule="auto"/>
        <w:rPr>
          <w:rFonts w:asciiTheme="majorBidi" w:hAnsiTheme="majorBidi" w:cstheme="majorBidi"/>
          <w:i/>
          <w:sz w:val="24"/>
          <w:szCs w:val="24"/>
        </w:rPr>
      </w:pPr>
      <w:r w:rsidRPr="003E66B6">
        <w:rPr>
          <w:rFonts w:asciiTheme="majorBidi" w:hAnsiTheme="majorBidi" w:cstheme="majorBidi"/>
        </w:rPr>
        <w:t xml:space="preserve">Notes: </w:t>
      </w:r>
      <w:r w:rsidRPr="003E66B6">
        <w:rPr>
          <w:rFonts w:asciiTheme="majorBidi" w:hAnsiTheme="majorBidi" w:cstheme="majorBidi"/>
          <w:vertAlign w:val="superscript"/>
        </w:rPr>
        <w:t>a</w:t>
      </w:r>
      <w:r w:rsidRPr="003E66B6">
        <w:rPr>
          <w:rFonts w:asciiTheme="majorBidi" w:hAnsiTheme="majorBidi" w:cstheme="majorBidi"/>
        </w:rPr>
        <w:t xml:space="preserve"> p&lt;.10, * p&lt;.05, **p&lt;.</w:t>
      </w:r>
      <w:r w:rsidRPr="003E66B6">
        <w:rPr>
          <w:rFonts w:ascii="Times New Roman" w:hAnsi="Times New Roman"/>
        </w:rPr>
        <w:t>01, T1 Time 1; T2 Time 2. Cross-lagged model saturated; no goodness of fit statistics generated; † significant difference between two pathways</w:t>
      </w:r>
      <w:r w:rsidR="00086744" w:rsidRPr="003E66B6">
        <w:rPr>
          <w:rFonts w:ascii="Times New Roman" w:hAnsi="Times New Roman"/>
        </w:rPr>
        <w:t xml:space="preserve"> (†</w:t>
      </w:r>
      <w:r w:rsidR="003E66B6" w:rsidRPr="003E66B6">
        <w:rPr>
          <w:rFonts w:ascii="Times New Roman" w:hAnsi="Times New Roman"/>
        </w:rPr>
        <w:t>Wald test (1) =3</w:t>
      </w:r>
      <w:r w:rsidR="00086744" w:rsidRPr="003E66B6">
        <w:rPr>
          <w:rFonts w:ascii="Times New Roman" w:hAnsi="Times New Roman"/>
        </w:rPr>
        <w:t>.</w:t>
      </w:r>
      <w:r w:rsidR="003E66B6" w:rsidRPr="003E66B6">
        <w:rPr>
          <w:rFonts w:ascii="Times New Roman" w:hAnsi="Times New Roman"/>
        </w:rPr>
        <w:t>04</w:t>
      </w:r>
      <w:r w:rsidR="00086744" w:rsidRPr="003E66B6">
        <w:rPr>
          <w:rFonts w:ascii="Times New Roman" w:hAnsi="Times New Roman"/>
        </w:rPr>
        <w:t>, p.0</w:t>
      </w:r>
      <w:r w:rsidR="003E66B6" w:rsidRPr="003E66B6">
        <w:rPr>
          <w:rFonts w:ascii="Times New Roman" w:hAnsi="Times New Roman"/>
        </w:rPr>
        <w:t>81</w:t>
      </w:r>
      <w:r w:rsidR="00086744" w:rsidRPr="003E66B6">
        <w:rPr>
          <w:rFonts w:ascii="Times New Roman" w:hAnsi="Times New Roman"/>
        </w:rPr>
        <w:t>)</w:t>
      </w:r>
      <w:r w:rsidRPr="003E66B6">
        <w:rPr>
          <w:rFonts w:ascii="Times New Roman" w:hAnsi="Times New Roman"/>
        </w:rPr>
        <w:t>.</w:t>
      </w:r>
      <w:r w:rsidRPr="003E66B6">
        <w:rPr>
          <w:rFonts w:asciiTheme="majorBidi" w:hAnsiTheme="majorBidi" w:cstheme="majorBidi"/>
        </w:rPr>
        <w:t xml:space="preserve"> </w:t>
      </w:r>
    </w:p>
    <w:sectPr w:rsidR="007D5BCE" w:rsidRPr="001971D3" w:rsidSect="00495A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B0A" w:rsidRDefault="00AD1B0A" w:rsidP="001971D3">
      <w:pPr>
        <w:spacing w:after="0" w:line="240" w:lineRule="auto"/>
      </w:pPr>
      <w:r>
        <w:separator/>
      </w:r>
    </w:p>
  </w:endnote>
  <w:endnote w:type="continuationSeparator" w:id="0">
    <w:p w:rsidR="00AD1B0A" w:rsidRDefault="00AD1B0A" w:rsidP="00197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B0A" w:rsidRDefault="00AD1B0A" w:rsidP="001971D3">
      <w:pPr>
        <w:spacing w:after="0" w:line="240" w:lineRule="auto"/>
      </w:pPr>
      <w:r>
        <w:separator/>
      </w:r>
    </w:p>
  </w:footnote>
  <w:footnote w:type="continuationSeparator" w:id="0">
    <w:p w:rsidR="00AD1B0A" w:rsidRDefault="00AD1B0A" w:rsidP="00197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A79"/>
    <w:rsid w:val="000169C5"/>
    <w:rsid w:val="000424F1"/>
    <w:rsid w:val="00061E38"/>
    <w:rsid w:val="00086744"/>
    <w:rsid w:val="00101FDA"/>
    <w:rsid w:val="0010362A"/>
    <w:rsid w:val="00142933"/>
    <w:rsid w:val="00156CE4"/>
    <w:rsid w:val="0017497D"/>
    <w:rsid w:val="00190323"/>
    <w:rsid w:val="001971D3"/>
    <w:rsid w:val="001A75A6"/>
    <w:rsid w:val="001E3EF7"/>
    <w:rsid w:val="001F3473"/>
    <w:rsid w:val="001F51FE"/>
    <w:rsid w:val="0022022A"/>
    <w:rsid w:val="00237FA6"/>
    <w:rsid w:val="002E0DA7"/>
    <w:rsid w:val="002E3759"/>
    <w:rsid w:val="00337391"/>
    <w:rsid w:val="00356906"/>
    <w:rsid w:val="003912BC"/>
    <w:rsid w:val="003A70F2"/>
    <w:rsid w:val="003B17F1"/>
    <w:rsid w:val="003C3783"/>
    <w:rsid w:val="003E66B6"/>
    <w:rsid w:val="004156E1"/>
    <w:rsid w:val="00423521"/>
    <w:rsid w:val="004652DA"/>
    <w:rsid w:val="00495A79"/>
    <w:rsid w:val="004E3B9C"/>
    <w:rsid w:val="00534962"/>
    <w:rsid w:val="00545745"/>
    <w:rsid w:val="00565F01"/>
    <w:rsid w:val="00694710"/>
    <w:rsid w:val="006E40F3"/>
    <w:rsid w:val="007745F7"/>
    <w:rsid w:val="007D5BCE"/>
    <w:rsid w:val="008639CC"/>
    <w:rsid w:val="00870F4A"/>
    <w:rsid w:val="008726BD"/>
    <w:rsid w:val="00885D8B"/>
    <w:rsid w:val="008A13CF"/>
    <w:rsid w:val="00967643"/>
    <w:rsid w:val="0097331E"/>
    <w:rsid w:val="009964F4"/>
    <w:rsid w:val="009B2268"/>
    <w:rsid w:val="009B2883"/>
    <w:rsid w:val="009B7727"/>
    <w:rsid w:val="009E2A23"/>
    <w:rsid w:val="00A13520"/>
    <w:rsid w:val="00A33EDB"/>
    <w:rsid w:val="00A638FB"/>
    <w:rsid w:val="00AD1B0A"/>
    <w:rsid w:val="00B62D75"/>
    <w:rsid w:val="00B81A12"/>
    <w:rsid w:val="00B9646D"/>
    <w:rsid w:val="00BB40F7"/>
    <w:rsid w:val="00C92705"/>
    <w:rsid w:val="00C93F28"/>
    <w:rsid w:val="00CC5A0B"/>
    <w:rsid w:val="00D846CC"/>
    <w:rsid w:val="00D86560"/>
    <w:rsid w:val="00DC2AB2"/>
    <w:rsid w:val="00E247D4"/>
    <w:rsid w:val="00E959B9"/>
    <w:rsid w:val="00EA697C"/>
    <w:rsid w:val="00EE4ADE"/>
    <w:rsid w:val="00EE5F33"/>
    <w:rsid w:val="00F439B8"/>
    <w:rsid w:val="00F80608"/>
    <w:rsid w:val="00F8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7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A79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A79"/>
    <w:rPr>
      <w:rFonts w:ascii="Times New Roman" w:eastAsia="Calibri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95A79"/>
    <w:pPr>
      <w:ind w:left="720"/>
      <w:contextualSpacing/>
    </w:pPr>
  </w:style>
  <w:style w:type="paragraph" w:styleId="NormalWeb">
    <w:name w:val="Normal (Web)"/>
    <w:basedOn w:val="Normal"/>
    <w:uiPriority w:val="99"/>
    <w:rsid w:val="00495A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95A7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6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9C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9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9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9C5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7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1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97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1D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7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A79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A79"/>
    <w:rPr>
      <w:rFonts w:ascii="Times New Roman" w:eastAsia="Calibri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95A79"/>
    <w:pPr>
      <w:ind w:left="720"/>
      <w:contextualSpacing/>
    </w:pPr>
  </w:style>
  <w:style w:type="paragraph" w:styleId="NormalWeb">
    <w:name w:val="Normal (Web)"/>
    <w:basedOn w:val="Normal"/>
    <w:uiPriority w:val="99"/>
    <w:rsid w:val="00495A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95A7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6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9C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9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9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9C5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7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1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97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1D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3</cp:revision>
  <cp:lastPrinted>2015-02-13T15:24:00Z</cp:lastPrinted>
  <dcterms:created xsi:type="dcterms:W3CDTF">2015-06-05T14:22:00Z</dcterms:created>
  <dcterms:modified xsi:type="dcterms:W3CDTF">2015-06-05T14:22:00Z</dcterms:modified>
</cp:coreProperties>
</file>